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8EA3E" w14:textId="53E44B32" w:rsidR="005732DC" w:rsidRDefault="005732DC" w:rsidP="0078238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4A7F">
        <w:rPr>
          <w:rFonts w:ascii="Times New Roman" w:hAnsi="Times New Roman" w:cs="Times New Roman"/>
          <w:b/>
          <w:sz w:val="24"/>
          <w:szCs w:val="24"/>
        </w:rPr>
        <w:t>S</w:t>
      </w:r>
      <w:r w:rsidR="00085477">
        <w:rPr>
          <w:rFonts w:ascii="Times New Roman" w:hAnsi="Times New Roman" w:cs="Times New Roman" w:hint="eastAsia"/>
          <w:b/>
          <w:sz w:val="24"/>
          <w:szCs w:val="24"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7DE6">
        <w:rPr>
          <w:rFonts w:ascii="Times New Roman" w:hAnsi="Times New Roman" w:cs="Times New Roman"/>
          <w:sz w:val="24"/>
          <w:szCs w:val="24"/>
        </w:rPr>
        <w:t xml:space="preserve"> KEGG </w:t>
      </w:r>
      <w:r>
        <w:rPr>
          <w:rFonts w:ascii="Times New Roman" w:hAnsi="Times New Roman" w:cs="Times New Roman"/>
          <w:sz w:val="24"/>
          <w:szCs w:val="24"/>
        </w:rPr>
        <w:t>enrichment analysis</w:t>
      </w:r>
      <w:r w:rsidRPr="006E7DE6">
        <w:rPr>
          <w:rFonts w:ascii="Times New Roman" w:hAnsi="Times New Roman" w:cs="Times New Roman"/>
          <w:sz w:val="24"/>
          <w:szCs w:val="24"/>
        </w:rPr>
        <w:t xml:space="preserve"> of more than fi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6E7DE6">
        <w:rPr>
          <w:rFonts w:ascii="Times New Roman" w:hAnsi="Times New Roman" w:cs="Times New Roman"/>
          <w:sz w:val="24"/>
          <w:szCs w:val="24"/>
        </w:rPr>
        <w:t>e differential</w:t>
      </w:r>
      <w:r>
        <w:rPr>
          <w:rFonts w:ascii="Times New Roman" w:hAnsi="Times New Roman" w:cs="Times New Roman"/>
          <w:sz w:val="24"/>
          <w:szCs w:val="24"/>
        </w:rPr>
        <w:t>ly expressed</w:t>
      </w:r>
      <w:r w:rsidRPr="006E7DE6">
        <w:rPr>
          <w:rFonts w:ascii="Times New Roman" w:hAnsi="Times New Roman" w:cs="Times New Roman"/>
          <w:sz w:val="24"/>
          <w:szCs w:val="24"/>
        </w:rPr>
        <w:t xml:space="preserve"> genes </w:t>
      </w:r>
      <w:r>
        <w:rPr>
          <w:rFonts w:ascii="Times New Roman" w:hAnsi="Times New Roman" w:cs="Times New Roman"/>
          <w:sz w:val="24"/>
          <w:szCs w:val="24"/>
        </w:rPr>
        <w:t xml:space="preserve">(DEGs) </w:t>
      </w:r>
      <w:r w:rsidRPr="006E7DE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root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ethionin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ulfoximin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SX)</w:t>
      </w:r>
      <w:r w:rsidRPr="006E7D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eated tea plants </w:t>
      </w:r>
      <w:r w:rsidRPr="006E7DE6">
        <w:rPr>
          <w:rFonts w:ascii="Times New Roman" w:hAnsi="Times New Roman" w:cs="Times New Roman"/>
          <w:sz w:val="24"/>
          <w:szCs w:val="24"/>
        </w:rPr>
        <w:t xml:space="preserve">compared with </w:t>
      </w:r>
      <w:r>
        <w:rPr>
          <w:rFonts w:ascii="Times New Roman" w:hAnsi="Times New Roman" w:cs="Times New Roman"/>
          <w:sz w:val="24"/>
          <w:szCs w:val="24"/>
        </w:rPr>
        <w:t>roots of untreated (control) plants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261"/>
        <w:gridCol w:w="3402"/>
        <w:gridCol w:w="1275"/>
        <w:gridCol w:w="993"/>
      </w:tblGrid>
      <w:tr w:rsidR="005732DC" w:rsidRPr="00A155C6" w14:paraId="301F999D" w14:textId="77777777" w:rsidTr="00B6719B">
        <w:trPr>
          <w:trHeight w:val="30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1F0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 pathway (Class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DC2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 pathway (term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CB9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1EF8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umber</w:t>
            </w:r>
          </w:p>
        </w:tc>
      </w:tr>
      <w:tr w:rsidR="005732DC" w:rsidRPr="00A155C6" w14:paraId="77EDBBAF" w14:textId="77777777" w:rsidTr="00B6719B">
        <w:trPr>
          <w:trHeight w:val="300"/>
        </w:trPr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E80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  <w:p w14:paraId="1F559BF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ranslation)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3F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37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0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874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</w:tr>
      <w:tr w:rsidR="005732DC" w:rsidRPr="00A155C6" w14:paraId="04FAE2EA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2E9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1F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9F8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92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5732DC" w:rsidRPr="00A155C6" w14:paraId="06DD05CE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CD6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AA3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92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5C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5732DC" w:rsidRPr="00A155C6" w14:paraId="2B197AE8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72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F2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acyl-</w:t>
            </w: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AF1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A68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732DC" w:rsidRPr="00A155C6" w14:paraId="46348081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DA2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  <w:p w14:paraId="359A6CD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ranscriptio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C64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58C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51E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5732DC" w:rsidRPr="00A155C6" w14:paraId="27339066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52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  <w:p w14:paraId="1CF7F17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Folding, sorting and degradatio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41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7B5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3D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5732DC" w:rsidRPr="00A155C6" w14:paraId="3DE54E36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6E1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952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5AA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637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5732DC" w:rsidRPr="00A155C6" w14:paraId="269D65B9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300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DA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90F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96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5732DC" w:rsidRPr="00A155C6" w14:paraId="5FD6B000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3A9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25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81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764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732DC" w:rsidRPr="00A155C6" w14:paraId="42A4C8FC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D5E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  <w:p w14:paraId="685CD9F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ransport and catabolis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A1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57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AA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5732DC" w:rsidRPr="00A155C6" w14:paraId="20DDE882" w14:textId="77777777" w:rsidTr="00B6719B">
        <w:trPr>
          <w:trHeight w:val="40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471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  <w:p w14:paraId="3317D5A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ell growth and dea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A21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233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30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5732DC" w:rsidRPr="00A155C6" w14:paraId="5BA20258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27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4C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51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CE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5732DC" w:rsidRPr="00A155C6" w14:paraId="4778FE49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CC0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FA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a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D6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3CF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732DC" w:rsidRPr="00A155C6" w14:paraId="339D74DD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FF5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87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BE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F8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732DC" w:rsidRPr="00A155C6" w14:paraId="683A64E5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0A1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87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25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475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5732DC" w:rsidRPr="00A155C6" w14:paraId="5F0891E0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822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22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918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F4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5732DC" w:rsidRPr="00A155C6" w14:paraId="5CC638D3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93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al and overview map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A4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03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AB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5732DC" w:rsidRPr="00A155C6" w14:paraId="0C391C23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E3E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C1F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77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29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5732DC" w:rsidRPr="00A155C6" w14:paraId="301ED155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326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C8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CD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B14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5732DC" w:rsidRPr="00A155C6" w14:paraId="2E5BD2F7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751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74B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7A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76A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732DC" w:rsidRPr="00A155C6" w14:paraId="15DFABE1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0F9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29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47A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4ED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5732DC" w:rsidRPr="00A155C6" w14:paraId="2849E8E1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853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9A5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oxylate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arboxylate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F66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91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5732DC" w:rsidRPr="00A155C6" w14:paraId="3495F5AE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CB3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D4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3B1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F48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5732DC" w:rsidRPr="00A155C6" w14:paraId="759C808D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E4F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A0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016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013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5732DC" w:rsidRPr="00A155C6" w14:paraId="7F8405AD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A1E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B7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A70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AC7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5732DC" w:rsidRPr="00A155C6" w14:paraId="368CF2A2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C3C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0A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DA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532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5732DC" w:rsidRPr="00A155C6" w14:paraId="071D759B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072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00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anoate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2DF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FA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5732DC" w:rsidRPr="00A155C6" w14:paraId="449E01FF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620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82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86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96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5732DC" w:rsidRPr="00A155C6" w14:paraId="4D49B9FB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74F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260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ntose and </w:t>
            </w: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ate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terconvers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0E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30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732DC" w:rsidRPr="00A155C6" w14:paraId="525072A2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AA0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975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E08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D23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732DC" w:rsidRPr="00A155C6" w14:paraId="3E66268D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901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70A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corbate and </w:t>
            </w: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arate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E71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876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732DC" w:rsidRPr="00A155C6" w14:paraId="396F6B12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88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1D6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54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575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5732DC" w:rsidRPr="00A155C6" w14:paraId="31EE8F62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54A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411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242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460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5732DC" w:rsidRPr="00A155C6" w14:paraId="129A9DC8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65A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40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FD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B42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5732DC" w:rsidRPr="00A155C6" w14:paraId="29595F54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B20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D05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90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CF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5732DC" w:rsidRPr="00A155C6" w14:paraId="375C36F0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E65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923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D55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11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732DC" w:rsidRPr="00A155C6" w14:paraId="4A469292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5A5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4E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BA8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66C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5732DC" w:rsidRPr="00A155C6" w14:paraId="63B93FE1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C05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54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33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BFA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5732DC" w:rsidRPr="00A155C6" w14:paraId="6E9F3568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40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8C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E8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C5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5732DC" w:rsidRPr="00A155C6" w14:paraId="6BF5251F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2A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9AC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70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C8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732DC" w:rsidRPr="00A155C6" w14:paraId="2FC9CD47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0B4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585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295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C97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732DC" w:rsidRPr="00A155C6" w14:paraId="345B9153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2D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98A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amino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91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A6F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732DC" w:rsidRPr="00A155C6" w14:paraId="07756E1E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E21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40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8C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15F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732DC" w:rsidRPr="00A155C6" w14:paraId="0F75E610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3B4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1BF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CB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89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732DC" w:rsidRPr="00A155C6" w14:paraId="107E535C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24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08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55E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5DD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732DC" w:rsidRPr="00A155C6" w14:paraId="4B135DD8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97C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D52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082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E3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5732DC" w:rsidRPr="00A155C6" w14:paraId="38E60CC7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01D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47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C2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B9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5732DC" w:rsidRPr="00A155C6" w14:paraId="69817793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037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9A0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ipid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45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7B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732DC" w:rsidRPr="00A155C6" w14:paraId="7DA1F7CC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04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9F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74F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A5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732DC" w:rsidRPr="00A155C6" w14:paraId="43692F91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86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34A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lipid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686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637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732DC" w:rsidRPr="00A155C6" w14:paraId="5D30315B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A15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8F3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9C7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08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732DC" w:rsidRPr="00A155C6" w14:paraId="190186F6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4BA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B4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E3F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91C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732DC" w:rsidRPr="00A155C6" w14:paraId="2C9E58EB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49C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34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082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36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732DC" w:rsidRPr="00A155C6" w14:paraId="0DC6E18F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EB5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41E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BE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98C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732DC" w:rsidRPr="00A155C6" w14:paraId="2187325B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C5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0E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1484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60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732DC" w:rsidRPr="00A155C6" w14:paraId="122B4A97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A8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4C91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258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CA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5732DC" w:rsidRPr="00A155C6" w14:paraId="0CD6988B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406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B3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quinoline</w:t>
            </w:r>
            <w:proofErr w:type="spellEnd"/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kaloid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63F6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AE6F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732DC" w:rsidRPr="00A155C6" w14:paraId="74E45BE2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B32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B3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11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0C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5732DC" w:rsidRPr="00A155C6" w14:paraId="75BA167C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985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Information Processing</w:t>
            </w:r>
          </w:p>
          <w:p w14:paraId="3096BD3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ignal transductio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21E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25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0E0E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5732DC" w:rsidRPr="00A155C6" w14:paraId="591A4C93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65C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63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t hormone signal transd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24E0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82B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732DC" w:rsidRPr="00A155C6" w14:paraId="07785AE7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7AE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adapt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4AB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t-pathogen intera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A228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B0CD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5732DC" w:rsidRPr="00A155C6" w14:paraId="22228779" w14:textId="77777777" w:rsidTr="00B6719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0CC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Information Processing; Membrane transpor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66B3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B8A9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2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DC1A" w14:textId="77777777" w:rsidR="005732DC" w:rsidRPr="00A155C6" w:rsidRDefault="005732DC" w:rsidP="007E41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55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14:paraId="441CE917" w14:textId="3F1D4624" w:rsidR="005732DC" w:rsidRDefault="00573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732DC" w:rsidSect="00326FF7">
      <w:footerReference w:type="default" r:id="rId9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D13C0" w14:textId="77777777" w:rsidR="00472E63" w:rsidRDefault="00472E63" w:rsidP="009D57E2">
      <w:r>
        <w:separator/>
      </w:r>
    </w:p>
  </w:endnote>
  <w:endnote w:type="continuationSeparator" w:id="0">
    <w:p w14:paraId="3139F419" w14:textId="77777777" w:rsidR="00472E63" w:rsidRDefault="00472E63" w:rsidP="009D5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3358160"/>
      <w:docPartObj>
        <w:docPartGallery w:val="Page Numbers (Bottom of Page)"/>
        <w:docPartUnique/>
      </w:docPartObj>
    </w:sdtPr>
    <w:sdtEndPr/>
    <w:sdtContent>
      <w:p w14:paraId="2E0669D5" w14:textId="77777777" w:rsidR="00FE2633" w:rsidRDefault="00FE26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477" w:rsidRPr="00085477">
          <w:rPr>
            <w:noProof/>
            <w:lang w:val="zh-CN"/>
          </w:rPr>
          <w:t>1</w:t>
        </w:r>
        <w:r>
          <w:fldChar w:fldCharType="end"/>
        </w:r>
      </w:p>
    </w:sdtContent>
  </w:sdt>
  <w:p w14:paraId="4716DB3B" w14:textId="77777777" w:rsidR="00FE2633" w:rsidRDefault="00FE263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9998C" w14:textId="77777777" w:rsidR="00472E63" w:rsidRDefault="00472E63" w:rsidP="009D57E2">
      <w:r>
        <w:separator/>
      </w:r>
    </w:p>
  </w:footnote>
  <w:footnote w:type="continuationSeparator" w:id="0">
    <w:p w14:paraId="1395600F" w14:textId="77777777" w:rsidR="00472E63" w:rsidRDefault="00472E63" w:rsidP="009D5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B4AA6"/>
    <w:multiLevelType w:val="hybridMultilevel"/>
    <w:tmpl w:val="FF4A58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3564DB"/>
    <w:multiLevelType w:val="hybridMultilevel"/>
    <w:tmpl w:val="041265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B6145A"/>
    <w:multiLevelType w:val="hybridMultilevel"/>
    <w:tmpl w:val="262266F0"/>
    <w:lvl w:ilvl="0" w:tplc="2EA0FC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6F269F"/>
    <w:multiLevelType w:val="hybridMultilevel"/>
    <w:tmpl w:val="669CFE42"/>
    <w:lvl w:ilvl="0" w:tplc="BBECDD1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751"/>
    <w:rsid w:val="0000065D"/>
    <w:rsid w:val="00002E4D"/>
    <w:rsid w:val="00003892"/>
    <w:rsid w:val="00003D9D"/>
    <w:rsid w:val="00003FA1"/>
    <w:rsid w:val="0000578F"/>
    <w:rsid w:val="0000599D"/>
    <w:rsid w:val="00006136"/>
    <w:rsid w:val="0000630A"/>
    <w:rsid w:val="00007C87"/>
    <w:rsid w:val="00007CF7"/>
    <w:rsid w:val="00007E68"/>
    <w:rsid w:val="00010B5D"/>
    <w:rsid w:val="00012D6C"/>
    <w:rsid w:val="000138AE"/>
    <w:rsid w:val="00014B96"/>
    <w:rsid w:val="00014CB5"/>
    <w:rsid w:val="00015333"/>
    <w:rsid w:val="00016062"/>
    <w:rsid w:val="00016418"/>
    <w:rsid w:val="0001697D"/>
    <w:rsid w:val="000175FF"/>
    <w:rsid w:val="000179B3"/>
    <w:rsid w:val="0002134D"/>
    <w:rsid w:val="00021868"/>
    <w:rsid w:val="00022978"/>
    <w:rsid w:val="00022D50"/>
    <w:rsid w:val="00022EB7"/>
    <w:rsid w:val="00023723"/>
    <w:rsid w:val="00024325"/>
    <w:rsid w:val="00024CE4"/>
    <w:rsid w:val="0002546E"/>
    <w:rsid w:val="000258EE"/>
    <w:rsid w:val="00026326"/>
    <w:rsid w:val="00026655"/>
    <w:rsid w:val="00027136"/>
    <w:rsid w:val="00027BEC"/>
    <w:rsid w:val="00030A04"/>
    <w:rsid w:val="000315CB"/>
    <w:rsid w:val="00031BCE"/>
    <w:rsid w:val="000322DE"/>
    <w:rsid w:val="000326D6"/>
    <w:rsid w:val="00032A63"/>
    <w:rsid w:val="0003307C"/>
    <w:rsid w:val="00034AB3"/>
    <w:rsid w:val="00034C98"/>
    <w:rsid w:val="00035A60"/>
    <w:rsid w:val="00037290"/>
    <w:rsid w:val="00037938"/>
    <w:rsid w:val="00037E68"/>
    <w:rsid w:val="00042395"/>
    <w:rsid w:val="000423DD"/>
    <w:rsid w:val="000429B6"/>
    <w:rsid w:val="000429BD"/>
    <w:rsid w:val="000433C9"/>
    <w:rsid w:val="000453D0"/>
    <w:rsid w:val="00045698"/>
    <w:rsid w:val="0004571F"/>
    <w:rsid w:val="00045B9A"/>
    <w:rsid w:val="00045CC0"/>
    <w:rsid w:val="0004657F"/>
    <w:rsid w:val="00046A0B"/>
    <w:rsid w:val="0004731E"/>
    <w:rsid w:val="00047382"/>
    <w:rsid w:val="0004755A"/>
    <w:rsid w:val="00047793"/>
    <w:rsid w:val="000507E8"/>
    <w:rsid w:val="00051002"/>
    <w:rsid w:val="0005226F"/>
    <w:rsid w:val="0005255B"/>
    <w:rsid w:val="000527F9"/>
    <w:rsid w:val="00052A6C"/>
    <w:rsid w:val="00052E52"/>
    <w:rsid w:val="00053062"/>
    <w:rsid w:val="00053FF0"/>
    <w:rsid w:val="00054770"/>
    <w:rsid w:val="000548AE"/>
    <w:rsid w:val="00054A92"/>
    <w:rsid w:val="000562CD"/>
    <w:rsid w:val="000562CE"/>
    <w:rsid w:val="00056683"/>
    <w:rsid w:val="00056F9C"/>
    <w:rsid w:val="00060EA8"/>
    <w:rsid w:val="00061AC1"/>
    <w:rsid w:val="000638DB"/>
    <w:rsid w:val="0006694E"/>
    <w:rsid w:val="00066DCD"/>
    <w:rsid w:val="0006711B"/>
    <w:rsid w:val="00071206"/>
    <w:rsid w:val="000715B1"/>
    <w:rsid w:val="00071B89"/>
    <w:rsid w:val="00072BD8"/>
    <w:rsid w:val="000742ED"/>
    <w:rsid w:val="0007543F"/>
    <w:rsid w:val="00075B1A"/>
    <w:rsid w:val="00077102"/>
    <w:rsid w:val="000771A6"/>
    <w:rsid w:val="00077302"/>
    <w:rsid w:val="00080233"/>
    <w:rsid w:val="00080456"/>
    <w:rsid w:val="00080F91"/>
    <w:rsid w:val="000812F3"/>
    <w:rsid w:val="000815BE"/>
    <w:rsid w:val="0008263E"/>
    <w:rsid w:val="00082E33"/>
    <w:rsid w:val="00083E6D"/>
    <w:rsid w:val="00084B88"/>
    <w:rsid w:val="00084E7B"/>
    <w:rsid w:val="00085477"/>
    <w:rsid w:val="0009321B"/>
    <w:rsid w:val="000938A4"/>
    <w:rsid w:val="000947EB"/>
    <w:rsid w:val="00095CB1"/>
    <w:rsid w:val="00095E0A"/>
    <w:rsid w:val="00097369"/>
    <w:rsid w:val="00097FE8"/>
    <w:rsid w:val="000A17DB"/>
    <w:rsid w:val="000A1C80"/>
    <w:rsid w:val="000A28DF"/>
    <w:rsid w:val="000A36AF"/>
    <w:rsid w:val="000A4459"/>
    <w:rsid w:val="000A551D"/>
    <w:rsid w:val="000A6727"/>
    <w:rsid w:val="000A738C"/>
    <w:rsid w:val="000A769F"/>
    <w:rsid w:val="000B2274"/>
    <w:rsid w:val="000B2711"/>
    <w:rsid w:val="000B38B6"/>
    <w:rsid w:val="000B39D6"/>
    <w:rsid w:val="000B45F7"/>
    <w:rsid w:val="000B60B4"/>
    <w:rsid w:val="000B6679"/>
    <w:rsid w:val="000B6781"/>
    <w:rsid w:val="000B776D"/>
    <w:rsid w:val="000B7824"/>
    <w:rsid w:val="000B79BC"/>
    <w:rsid w:val="000B7A81"/>
    <w:rsid w:val="000C00CD"/>
    <w:rsid w:val="000C04E1"/>
    <w:rsid w:val="000C2BC8"/>
    <w:rsid w:val="000C354C"/>
    <w:rsid w:val="000C412D"/>
    <w:rsid w:val="000C42E2"/>
    <w:rsid w:val="000C4E14"/>
    <w:rsid w:val="000C51C0"/>
    <w:rsid w:val="000C6880"/>
    <w:rsid w:val="000C6A4F"/>
    <w:rsid w:val="000C7194"/>
    <w:rsid w:val="000C7704"/>
    <w:rsid w:val="000D0770"/>
    <w:rsid w:val="000D085B"/>
    <w:rsid w:val="000D13C0"/>
    <w:rsid w:val="000D1D8F"/>
    <w:rsid w:val="000D1E49"/>
    <w:rsid w:val="000D5A32"/>
    <w:rsid w:val="000D5C3B"/>
    <w:rsid w:val="000D6850"/>
    <w:rsid w:val="000D77C8"/>
    <w:rsid w:val="000D7B51"/>
    <w:rsid w:val="000D7FC6"/>
    <w:rsid w:val="000E0574"/>
    <w:rsid w:val="000E06DC"/>
    <w:rsid w:val="000E07C4"/>
    <w:rsid w:val="000E0ED6"/>
    <w:rsid w:val="000E149D"/>
    <w:rsid w:val="000E1766"/>
    <w:rsid w:val="000E181E"/>
    <w:rsid w:val="000E2501"/>
    <w:rsid w:val="000E422B"/>
    <w:rsid w:val="000E4937"/>
    <w:rsid w:val="000E4AD8"/>
    <w:rsid w:val="000E52B8"/>
    <w:rsid w:val="000E5478"/>
    <w:rsid w:val="000E67BE"/>
    <w:rsid w:val="000E6BB9"/>
    <w:rsid w:val="000F1456"/>
    <w:rsid w:val="000F1F07"/>
    <w:rsid w:val="000F26CD"/>
    <w:rsid w:val="000F2754"/>
    <w:rsid w:val="000F37B4"/>
    <w:rsid w:val="000F38FB"/>
    <w:rsid w:val="000F4E6D"/>
    <w:rsid w:val="000F6814"/>
    <w:rsid w:val="000F6848"/>
    <w:rsid w:val="000F7C3F"/>
    <w:rsid w:val="00102706"/>
    <w:rsid w:val="001036AA"/>
    <w:rsid w:val="00105740"/>
    <w:rsid w:val="00105FBE"/>
    <w:rsid w:val="00106DFA"/>
    <w:rsid w:val="001102DB"/>
    <w:rsid w:val="0011102A"/>
    <w:rsid w:val="00111C5A"/>
    <w:rsid w:val="00113E03"/>
    <w:rsid w:val="00114EB8"/>
    <w:rsid w:val="00117295"/>
    <w:rsid w:val="001173AE"/>
    <w:rsid w:val="00120942"/>
    <w:rsid w:val="001209C0"/>
    <w:rsid w:val="00120A49"/>
    <w:rsid w:val="0012135D"/>
    <w:rsid w:val="00121EE0"/>
    <w:rsid w:val="00123918"/>
    <w:rsid w:val="001248D7"/>
    <w:rsid w:val="00125DC1"/>
    <w:rsid w:val="001268C6"/>
    <w:rsid w:val="0012774E"/>
    <w:rsid w:val="00127801"/>
    <w:rsid w:val="00127F2E"/>
    <w:rsid w:val="001325EC"/>
    <w:rsid w:val="00132B5E"/>
    <w:rsid w:val="00132CD4"/>
    <w:rsid w:val="001333C0"/>
    <w:rsid w:val="0013347B"/>
    <w:rsid w:val="00133810"/>
    <w:rsid w:val="00133BF5"/>
    <w:rsid w:val="00134BF5"/>
    <w:rsid w:val="001355DF"/>
    <w:rsid w:val="00136BE2"/>
    <w:rsid w:val="001401B7"/>
    <w:rsid w:val="001409A6"/>
    <w:rsid w:val="00140BB9"/>
    <w:rsid w:val="00141AAF"/>
    <w:rsid w:val="00144C75"/>
    <w:rsid w:val="001459BD"/>
    <w:rsid w:val="00145DB4"/>
    <w:rsid w:val="001466D9"/>
    <w:rsid w:val="001518C6"/>
    <w:rsid w:val="00151E70"/>
    <w:rsid w:val="00152918"/>
    <w:rsid w:val="00152A8B"/>
    <w:rsid w:val="00152BEC"/>
    <w:rsid w:val="00153504"/>
    <w:rsid w:val="001540D5"/>
    <w:rsid w:val="00154364"/>
    <w:rsid w:val="00154675"/>
    <w:rsid w:val="0015590C"/>
    <w:rsid w:val="001560AD"/>
    <w:rsid w:val="0016036D"/>
    <w:rsid w:val="001611D1"/>
    <w:rsid w:val="00161264"/>
    <w:rsid w:val="00162EF4"/>
    <w:rsid w:val="0016313B"/>
    <w:rsid w:val="001632B7"/>
    <w:rsid w:val="001635A4"/>
    <w:rsid w:val="001637BF"/>
    <w:rsid w:val="00163A63"/>
    <w:rsid w:val="00165163"/>
    <w:rsid w:val="00165DE3"/>
    <w:rsid w:val="00165ED5"/>
    <w:rsid w:val="00166609"/>
    <w:rsid w:val="00166CCA"/>
    <w:rsid w:val="00167AF5"/>
    <w:rsid w:val="00167BCF"/>
    <w:rsid w:val="00172C42"/>
    <w:rsid w:val="001745D6"/>
    <w:rsid w:val="001749A7"/>
    <w:rsid w:val="00174BCC"/>
    <w:rsid w:val="001752F8"/>
    <w:rsid w:val="00177D5D"/>
    <w:rsid w:val="00180068"/>
    <w:rsid w:val="00180C55"/>
    <w:rsid w:val="0018132A"/>
    <w:rsid w:val="00181BBC"/>
    <w:rsid w:val="001826FD"/>
    <w:rsid w:val="001829E1"/>
    <w:rsid w:val="00182D27"/>
    <w:rsid w:val="00182F41"/>
    <w:rsid w:val="001835D8"/>
    <w:rsid w:val="00183C9E"/>
    <w:rsid w:val="0018532F"/>
    <w:rsid w:val="00185D54"/>
    <w:rsid w:val="00187FA9"/>
    <w:rsid w:val="00191C83"/>
    <w:rsid w:val="00191D10"/>
    <w:rsid w:val="001924E7"/>
    <w:rsid w:val="001927E4"/>
    <w:rsid w:val="001930CE"/>
    <w:rsid w:val="0019356C"/>
    <w:rsid w:val="001938CB"/>
    <w:rsid w:val="00193EE4"/>
    <w:rsid w:val="00195049"/>
    <w:rsid w:val="001956B5"/>
    <w:rsid w:val="00195988"/>
    <w:rsid w:val="0019620A"/>
    <w:rsid w:val="00197322"/>
    <w:rsid w:val="0019774D"/>
    <w:rsid w:val="001A141B"/>
    <w:rsid w:val="001A1574"/>
    <w:rsid w:val="001A2004"/>
    <w:rsid w:val="001A2697"/>
    <w:rsid w:val="001A2A34"/>
    <w:rsid w:val="001A2CF2"/>
    <w:rsid w:val="001A2D6D"/>
    <w:rsid w:val="001A2F7C"/>
    <w:rsid w:val="001A3178"/>
    <w:rsid w:val="001A3815"/>
    <w:rsid w:val="001A50BB"/>
    <w:rsid w:val="001A6983"/>
    <w:rsid w:val="001A7650"/>
    <w:rsid w:val="001B06CD"/>
    <w:rsid w:val="001B0941"/>
    <w:rsid w:val="001B1069"/>
    <w:rsid w:val="001B21D6"/>
    <w:rsid w:val="001B41DF"/>
    <w:rsid w:val="001B423E"/>
    <w:rsid w:val="001B4743"/>
    <w:rsid w:val="001B4F99"/>
    <w:rsid w:val="001B5246"/>
    <w:rsid w:val="001B53F2"/>
    <w:rsid w:val="001B61FD"/>
    <w:rsid w:val="001B675A"/>
    <w:rsid w:val="001C081B"/>
    <w:rsid w:val="001C0FF3"/>
    <w:rsid w:val="001C190D"/>
    <w:rsid w:val="001C1FAE"/>
    <w:rsid w:val="001C243D"/>
    <w:rsid w:val="001C24B9"/>
    <w:rsid w:val="001C374E"/>
    <w:rsid w:val="001C3C43"/>
    <w:rsid w:val="001C3D28"/>
    <w:rsid w:val="001C4AAC"/>
    <w:rsid w:val="001C680F"/>
    <w:rsid w:val="001C71D7"/>
    <w:rsid w:val="001C7868"/>
    <w:rsid w:val="001C7D8F"/>
    <w:rsid w:val="001D03C7"/>
    <w:rsid w:val="001D0DB5"/>
    <w:rsid w:val="001D1042"/>
    <w:rsid w:val="001D1B38"/>
    <w:rsid w:val="001D20BC"/>
    <w:rsid w:val="001D2AC3"/>
    <w:rsid w:val="001D3108"/>
    <w:rsid w:val="001D35A7"/>
    <w:rsid w:val="001D3A67"/>
    <w:rsid w:val="001D42FB"/>
    <w:rsid w:val="001D494F"/>
    <w:rsid w:val="001D4A08"/>
    <w:rsid w:val="001D5F44"/>
    <w:rsid w:val="001D6775"/>
    <w:rsid w:val="001D6E25"/>
    <w:rsid w:val="001E011E"/>
    <w:rsid w:val="001E0A23"/>
    <w:rsid w:val="001E12CD"/>
    <w:rsid w:val="001E1611"/>
    <w:rsid w:val="001E29A0"/>
    <w:rsid w:val="001E4492"/>
    <w:rsid w:val="001E57BC"/>
    <w:rsid w:val="001E6079"/>
    <w:rsid w:val="001E614D"/>
    <w:rsid w:val="001E6D79"/>
    <w:rsid w:val="001E7453"/>
    <w:rsid w:val="001E7BBB"/>
    <w:rsid w:val="001F0EE6"/>
    <w:rsid w:val="001F191C"/>
    <w:rsid w:val="001F2807"/>
    <w:rsid w:val="001F2953"/>
    <w:rsid w:val="001F3E5F"/>
    <w:rsid w:val="001F433D"/>
    <w:rsid w:val="001F4B26"/>
    <w:rsid w:val="001F55EC"/>
    <w:rsid w:val="001F639E"/>
    <w:rsid w:val="002004C1"/>
    <w:rsid w:val="002008C6"/>
    <w:rsid w:val="00200B26"/>
    <w:rsid w:val="002017A1"/>
    <w:rsid w:val="0020381E"/>
    <w:rsid w:val="00205095"/>
    <w:rsid w:val="00205F01"/>
    <w:rsid w:val="00206B46"/>
    <w:rsid w:val="00206FAE"/>
    <w:rsid w:val="00210553"/>
    <w:rsid w:val="00211354"/>
    <w:rsid w:val="00211BB6"/>
    <w:rsid w:val="00212CA0"/>
    <w:rsid w:val="0021307C"/>
    <w:rsid w:val="00213C1E"/>
    <w:rsid w:val="00213C9A"/>
    <w:rsid w:val="00215E61"/>
    <w:rsid w:val="002176AC"/>
    <w:rsid w:val="002176BF"/>
    <w:rsid w:val="002208F9"/>
    <w:rsid w:val="00221550"/>
    <w:rsid w:val="0022318C"/>
    <w:rsid w:val="00223265"/>
    <w:rsid w:val="0022362E"/>
    <w:rsid w:val="00223C54"/>
    <w:rsid w:val="00224448"/>
    <w:rsid w:val="0022474B"/>
    <w:rsid w:val="0022504E"/>
    <w:rsid w:val="002263F5"/>
    <w:rsid w:val="00227939"/>
    <w:rsid w:val="0023141C"/>
    <w:rsid w:val="00231B6D"/>
    <w:rsid w:val="00231CC4"/>
    <w:rsid w:val="002320C0"/>
    <w:rsid w:val="002326AC"/>
    <w:rsid w:val="0023280B"/>
    <w:rsid w:val="00232EA9"/>
    <w:rsid w:val="00234255"/>
    <w:rsid w:val="00234872"/>
    <w:rsid w:val="002348B9"/>
    <w:rsid w:val="00234F9C"/>
    <w:rsid w:val="002353E7"/>
    <w:rsid w:val="00235AB6"/>
    <w:rsid w:val="00235C71"/>
    <w:rsid w:val="00236D2D"/>
    <w:rsid w:val="002400DF"/>
    <w:rsid w:val="00240A2D"/>
    <w:rsid w:val="002415A3"/>
    <w:rsid w:val="002425F8"/>
    <w:rsid w:val="00242E5F"/>
    <w:rsid w:val="0024393B"/>
    <w:rsid w:val="002457E4"/>
    <w:rsid w:val="0024691A"/>
    <w:rsid w:val="00247B03"/>
    <w:rsid w:val="00247DF7"/>
    <w:rsid w:val="002511F3"/>
    <w:rsid w:val="00251B35"/>
    <w:rsid w:val="00252D42"/>
    <w:rsid w:val="0025370A"/>
    <w:rsid w:val="00253B05"/>
    <w:rsid w:val="0025493F"/>
    <w:rsid w:val="00254CEE"/>
    <w:rsid w:val="00254EC1"/>
    <w:rsid w:val="002605FE"/>
    <w:rsid w:val="00260F28"/>
    <w:rsid w:val="00261870"/>
    <w:rsid w:val="00261EE9"/>
    <w:rsid w:val="00262519"/>
    <w:rsid w:val="00262D5B"/>
    <w:rsid w:val="0026511D"/>
    <w:rsid w:val="00267CCF"/>
    <w:rsid w:val="0027102B"/>
    <w:rsid w:val="00271E81"/>
    <w:rsid w:val="002731B9"/>
    <w:rsid w:val="0027373F"/>
    <w:rsid w:val="002749BD"/>
    <w:rsid w:val="0027513A"/>
    <w:rsid w:val="0027520F"/>
    <w:rsid w:val="002755B0"/>
    <w:rsid w:val="002778E7"/>
    <w:rsid w:val="002814FD"/>
    <w:rsid w:val="002816AA"/>
    <w:rsid w:val="002819FD"/>
    <w:rsid w:val="002824C5"/>
    <w:rsid w:val="00282553"/>
    <w:rsid w:val="0028365A"/>
    <w:rsid w:val="002837CE"/>
    <w:rsid w:val="00284AE4"/>
    <w:rsid w:val="00284C4A"/>
    <w:rsid w:val="00284FF2"/>
    <w:rsid w:val="002857A1"/>
    <w:rsid w:val="00287DBC"/>
    <w:rsid w:val="002905EB"/>
    <w:rsid w:val="00290CE8"/>
    <w:rsid w:val="00291F91"/>
    <w:rsid w:val="00292231"/>
    <w:rsid w:val="00293B85"/>
    <w:rsid w:val="00294D2D"/>
    <w:rsid w:val="002952C8"/>
    <w:rsid w:val="00296D22"/>
    <w:rsid w:val="002A0562"/>
    <w:rsid w:val="002A0CD9"/>
    <w:rsid w:val="002A0FFA"/>
    <w:rsid w:val="002A12C0"/>
    <w:rsid w:val="002A141B"/>
    <w:rsid w:val="002A307E"/>
    <w:rsid w:val="002A3FB1"/>
    <w:rsid w:val="002A4789"/>
    <w:rsid w:val="002A5546"/>
    <w:rsid w:val="002A5DA4"/>
    <w:rsid w:val="002A5E94"/>
    <w:rsid w:val="002A6394"/>
    <w:rsid w:val="002A701A"/>
    <w:rsid w:val="002A77EA"/>
    <w:rsid w:val="002A7819"/>
    <w:rsid w:val="002A7AAA"/>
    <w:rsid w:val="002B0A4F"/>
    <w:rsid w:val="002B22AA"/>
    <w:rsid w:val="002B328C"/>
    <w:rsid w:val="002B32BA"/>
    <w:rsid w:val="002B448D"/>
    <w:rsid w:val="002B467D"/>
    <w:rsid w:val="002B47B2"/>
    <w:rsid w:val="002B5A1B"/>
    <w:rsid w:val="002B5E46"/>
    <w:rsid w:val="002B62FB"/>
    <w:rsid w:val="002B6925"/>
    <w:rsid w:val="002C0131"/>
    <w:rsid w:val="002C1B82"/>
    <w:rsid w:val="002C2768"/>
    <w:rsid w:val="002C2CFC"/>
    <w:rsid w:val="002C3959"/>
    <w:rsid w:val="002C3CB2"/>
    <w:rsid w:val="002C49A0"/>
    <w:rsid w:val="002C4BD2"/>
    <w:rsid w:val="002C535A"/>
    <w:rsid w:val="002D00A9"/>
    <w:rsid w:val="002D1221"/>
    <w:rsid w:val="002D14E6"/>
    <w:rsid w:val="002D1E5E"/>
    <w:rsid w:val="002D25E3"/>
    <w:rsid w:val="002D29AA"/>
    <w:rsid w:val="002D3C2E"/>
    <w:rsid w:val="002D3CE8"/>
    <w:rsid w:val="002D4364"/>
    <w:rsid w:val="002D462A"/>
    <w:rsid w:val="002D4857"/>
    <w:rsid w:val="002D4D76"/>
    <w:rsid w:val="002D63E7"/>
    <w:rsid w:val="002D6BA6"/>
    <w:rsid w:val="002D6CFD"/>
    <w:rsid w:val="002D710B"/>
    <w:rsid w:val="002D744D"/>
    <w:rsid w:val="002E091F"/>
    <w:rsid w:val="002E0C17"/>
    <w:rsid w:val="002E11A9"/>
    <w:rsid w:val="002E11F6"/>
    <w:rsid w:val="002E38E4"/>
    <w:rsid w:val="002E3CF2"/>
    <w:rsid w:val="002E479F"/>
    <w:rsid w:val="002E5790"/>
    <w:rsid w:val="002E5CC4"/>
    <w:rsid w:val="002E6FD1"/>
    <w:rsid w:val="002F0FC9"/>
    <w:rsid w:val="002F18D0"/>
    <w:rsid w:val="002F207B"/>
    <w:rsid w:val="002F213E"/>
    <w:rsid w:val="002F28F7"/>
    <w:rsid w:val="002F3BB9"/>
    <w:rsid w:val="002F494B"/>
    <w:rsid w:val="002F49CE"/>
    <w:rsid w:val="002F4A2F"/>
    <w:rsid w:val="002F4A99"/>
    <w:rsid w:val="002F6C05"/>
    <w:rsid w:val="002F6E9F"/>
    <w:rsid w:val="002F7E94"/>
    <w:rsid w:val="00300121"/>
    <w:rsid w:val="00300254"/>
    <w:rsid w:val="0030195B"/>
    <w:rsid w:val="00301BEE"/>
    <w:rsid w:val="00302EC1"/>
    <w:rsid w:val="00302FA1"/>
    <w:rsid w:val="003031EC"/>
    <w:rsid w:val="003038D0"/>
    <w:rsid w:val="00303EAD"/>
    <w:rsid w:val="0030404C"/>
    <w:rsid w:val="003044F3"/>
    <w:rsid w:val="00304920"/>
    <w:rsid w:val="00304D39"/>
    <w:rsid w:val="00305A8C"/>
    <w:rsid w:val="003102AD"/>
    <w:rsid w:val="0031074C"/>
    <w:rsid w:val="00312133"/>
    <w:rsid w:val="00314664"/>
    <w:rsid w:val="003147F4"/>
    <w:rsid w:val="00315B5F"/>
    <w:rsid w:val="003170DA"/>
    <w:rsid w:val="003173A2"/>
    <w:rsid w:val="00317A65"/>
    <w:rsid w:val="00317AFD"/>
    <w:rsid w:val="00320251"/>
    <w:rsid w:val="00320B67"/>
    <w:rsid w:val="00321F02"/>
    <w:rsid w:val="00321F5D"/>
    <w:rsid w:val="0032230B"/>
    <w:rsid w:val="00322796"/>
    <w:rsid w:val="003229B8"/>
    <w:rsid w:val="003235A2"/>
    <w:rsid w:val="003235B1"/>
    <w:rsid w:val="00325180"/>
    <w:rsid w:val="00325576"/>
    <w:rsid w:val="00325BD6"/>
    <w:rsid w:val="00325EA9"/>
    <w:rsid w:val="00326553"/>
    <w:rsid w:val="00326957"/>
    <w:rsid w:val="00326FF7"/>
    <w:rsid w:val="003300B7"/>
    <w:rsid w:val="003301DF"/>
    <w:rsid w:val="0033068D"/>
    <w:rsid w:val="003308A5"/>
    <w:rsid w:val="003308C4"/>
    <w:rsid w:val="003312C2"/>
    <w:rsid w:val="0033136C"/>
    <w:rsid w:val="00331B64"/>
    <w:rsid w:val="003322B4"/>
    <w:rsid w:val="00332553"/>
    <w:rsid w:val="003327AD"/>
    <w:rsid w:val="00332BFE"/>
    <w:rsid w:val="003335AF"/>
    <w:rsid w:val="00335A1C"/>
    <w:rsid w:val="003361C5"/>
    <w:rsid w:val="00336696"/>
    <w:rsid w:val="00336B4B"/>
    <w:rsid w:val="0033779D"/>
    <w:rsid w:val="00337CC2"/>
    <w:rsid w:val="003409A1"/>
    <w:rsid w:val="00341A9C"/>
    <w:rsid w:val="00341B19"/>
    <w:rsid w:val="00342E35"/>
    <w:rsid w:val="003430DA"/>
    <w:rsid w:val="003433CD"/>
    <w:rsid w:val="00344539"/>
    <w:rsid w:val="00344572"/>
    <w:rsid w:val="00344942"/>
    <w:rsid w:val="0034497B"/>
    <w:rsid w:val="00346047"/>
    <w:rsid w:val="00346313"/>
    <w:rsid w:val="003472DD"/>
    <w:rsid w:val="00350044"/>
    <w:rsid w:val="00351295"/>
    <w:rsid w:val="00351C2D"/>
    <w:rsid w:val="0035371E"/>
    <w:rsid w:val="00353880"/>
    <w:rsid w:val="00353B0E"/>
    <w:rsid w:val="0035582C"/>
    <w:rsid w:val="003559D0"/>
    <w:rsid w:val="0035705A"/>
    <w:rsid w:val="003600DE"/>
    <w:rsid w:val="003608CD"/>
    <w:rsid w:val="00362064"/>
    <w:rsid w:val="003629CC"/>
    <w:rsid w:val="00365197"/>
    <w:rsid w:val="00365526"/>
    <w:rsid w:val="00365F3F"/>
    <w:rsid w:val="00366B02"/>
    <w:rsid w:val="00367208"/>
    <w:rsid w:val="0036778C"/>
    <w:rsid w:val="00367B71"/>
    <w:rsid w:val="00367EAF"/>
    <w:rsid w:val="00370345"/>
    <w:rsid w:val="00370753"/>
    <w:rsid w:val="00371D12"/>
    <w:rsid w:val="00374952"/>
    <w:rsid w:val="003754FC"/>
    <w:rsid w:val="00375AAD"/>
    <w:rsid w:val="003760C7"/>
    <w:rsid w:val="0037666F"/>
    <w:rsid w:val="0037714A"/>
    <w:rsid w:val="003817E8"/>
    <w:rsid w:val="00381B8A"/>
    <w:rsid w:val="003837F6"/>
    <w:rsid w:val="00385E38"/>
    <w:rsid w:val="003863CF"/>
    <w:rsid w:val="0038654F"/>
    <w:rsid w:val="00387B8C"/>
    <w:rsid w:val="00387D35"/>
    <w:rsid w:val="003902C0"/>
    <w:rsid w:val="00390322"/>
    <w:rsid w:val="003903D5"/>
    <w:rsid w:val="0039146F"/>
    <w:rsid w:val="003925A0"/>
    <w:rsid w:val="00392717"/>
    <w:rsid w:val="00392755"/>
    <w:rsid w:val="0039356A"/>
    <w:rsid w:val="003946D2"/>
    <w:rsid w:val="00394804"/>
    <w:rsid w:val="00394D37"/>
    <w:rsid w:val="00397617"/>
    <w:rsid w:val="0039797C"/>
    <w:rsid w:val="00397B9B"/>
    <w:rsid w:val="00397F0F"/>
    <w:rsid w:val="003A31C6"/>
    <w:rsid w:val="003A3601"/>
    <w:rsid w:val="003A3935"/>
    <w:rsid w:val="003A53E6"/>
    <w:rsid w:val="003A5FA5"/>
    <w:rsid w:val="003A7061"/>
    <w:rsid w:val="003A7164"/>
    <w:rsid w:val="003A7175"/>
    <w:rsid w:val="003B07AD"/>
    <w:rsid w:val="003B0B6E"/>
    <w:rsid w:val="003B0C63"/>
    <w:rsid w:val="003B1028"/>
    <w:rsid w:val="003B10AF"/>
    <w:rsid w:val="003B16FA"/>
    <w:rsid w:val="003B26CA"/>
    <w:rsid w:val="003B29FF"/>
    <w:rsid w:val="003B3514"/>
    <w:rsid w:val="003B4DF3"/>
    <w:rsid w:val="003B5111"/>
    <w:rsid w:val="003B53D0"/>
    <w:rsid w:val="003B6742"/>
    <w:rsid w:val="003B6FFA"/>
    <w:rsid w:val="003C028B"/>
    <w:rsid w:val="003C0E87"/>
    <w:rsid w:val="003C11DA"/>
    <w:rsid w:val="003C13C6"/>
    <w:rsid w:val="003C2454"/>
    <w:rsid w:val="003C287B"/>
    <w:rsid w:val="003C3ABC"/>
    <w:rsid w:val="003C3C6A"/>
    <w:rsid w:val="003C3E24"/>
    <w:rsid w:val="003C4CA1"/>
    <w:rsid w:val="003C5936"/>
    <w:rsid w:val="003C7B02"/>
    <w:rsid w:val="003D0003"/>
    <w:rsid w:val="003D129F"/>
    <w:rsid w:val="003D523E"/>
    <w:rsid w:val="003D5480"/>
    <w:rsid w:val="003D55F7"/>
    <w:rsid w:val="003D57D6"/>
    <w:rsid w:val="003D5922"/>
    <w:rsid w:val="003D5B3E"/>
    <w:rsid w:val="003D5DAB"/>
    <w:rsid w:val="003D68DD"/>
    <w:rsid w:val="003D7CFD"/>
    <w:rsid w:val="003E0A5D"/>
    <w:rsid w:val="003E0D6D"/>
    <w:rsid w:val="003E1ED6"/>
    <w:rsid w:val="003E3F9B"/>
    <w:rsid w:val="003E5419"/>
    <w:rsid w:val="003E5ECB"/>
    <w:rsid w:val="003E6366"/>
    <w:rsid w:val="003E7465"/>
    <w:rsid w:val="003F00AB"/>
    <w:rsid w:val="003F041D"/>
    <w:rsid w:val="003F09E6"/>
    <w:rsid w:val="003F0B86"/>
    <w:rsid w:val="003F20FB"/>
    <w:rsid w:val="003F2F0B"/>
    <w:rsid w:val="003F435F"/>
    <w:rsid w:val="003F49DA"/>
    <w:rsid w:val="003F4E05"/>
    <w:rsid w:val="003F547D"/>
    <w:rsid w:val="003F7E42"/>
    <w:rsid w:val="0040069C"/>
    <w:rsid w:val="00400FB6"/>
    <w:rsid w:val="00403550"/>
    <w:rsid w:val="00404F3C"/>
    <w:rsid w:val="004078BB"/>
    <w:rsid w:val="004079CD"/>
    <w:rsid w:val="004115F6"/>
    <w:rsid w:val="00411B09"/>
    <w:rsid w:val="00411D4E"/>
    <w:rsid w:val="00411E71"/>
    <w:rsid w:val="004121E8"/>
    <w:rsid w:val="0041311E"/>
    <w:rsid w:val="004132F5"/>
    <w:rsid w:val="00413B4D"/>
    <w:rsid w:val="00413DD9"/>
    <w:rsid w:val="004142BE"/>
    <w:rsid w:val="0041539D"/>
    <w:rsid w:val="00415614"/>
    <w:rsid w:val="0041570B"/>
    <w:rsid w:val="00415E7B"/>
    <w:rsid w:val="004168B9"/>
    <w:rsid w:val="004203DC"/>
    <w:rsid w:val="004206B1"/>
    <w:rsid w:val="004214AC"/>
    <w:rsid w:val="004222CE"/>
    <w:rsid w:val="004229B9"/>
    <w:rsid w:val="00424A34"/>
    <w:rsid w:val="00425437"/>
    <w:rsid w:val="00427A43"/>
    <w:rsid w:val="004309C1"/>
    <w:rsid w:val="00430EA5"/>
    <w:rsid w:val="00431DDC"/>
    <w:rsid w:val="00433889"/>
    <w:rsid w:val="00434644"/>
    <w:rsid w:val="004346AC"/>
    <w:rsid w:val="004349FE"/>
    <w:rsid w:val="00435206"/>
    <w:rsid w:val="00440739"/>
    <w:rsid w:val="00440AA2"/>
    <w:rsid w:val="0044147B"/>
    <w:rsid w:val="00441C9C"/>
    <w:rsid w:val="004422A8"/>
    <w:rsid w:val="00443A82"/>
    <w:rsid w:val="00446C86"/>
    <w:rsid w:val="00450BA0"/>
    <w:rsid w:val="00451236"/>
    <w:rsid w:val="004518A1"/>
    <w:rsid w:val="00452808"/>
    <w:rsid w:val="00452ED5"/>
    <w:rsid w:val="00452FD6"/>
    <w:rsid w:val="00454DB4"/>
    <w:rsid w:val="00455C3E"/>
    <w:rsid w:val="00455E17"/>
    <w:rsid w:val="0045610E"/>
    <w:rsid w:val="00456267"/>
    <w:rsid w:val="00456BDD"/>
    <w:rsid w:val="004572EA"/>
    <w:rsid w:val="004602CB"/>
    <w:rsid w:val="004613C5"/>
    <w:rsid w:val="00461D46"/>
    <w:rsid w:val="00461E3F"/>
    <w:rsid w:val="004635FF"/>
    <w:rsid w:val="00463E4D"/>
    <w:rsid w:val="0046539E"/>
    <w:rsid w:val="004653A8"/>
    <w:rsid w:val="00465782"/>
    <w:rsid w:val="00465C0D"/>
    <w:rsid w:val="004665BD"/>
    <w:rsid w:val="0046683D"/>
    <w:rsid w:val="004678F2"/>
    <w:rsid w:val="00471189"/>
    <w:rsid w:val="00471397"/>
    <w:rsid w:val="00472E63"/>
    <w:rsid w:val="00473F02"/>
    <w:rsid w:val="0047435D"/>
    <w:rsid w:val="00474486"/>
    <w:rsid w:val="004746F9"/>
    <w:rsid w:val="004759EE"/>
    <w:rsid w:val="0047663C"/>
    <w:rsid w:val="00477318"/>
    <w:rsid w:val="00477845"/>
    <w:rsid w:val="00480139"/>
    <w:rsid w:val="00481BCC"/>
    <w:rsid w:val="00481FFF"/>
    <w:rsid w:val="0048228E"/>
    <w:rsid w:val="004833F1"/>
    <w:rsid w:val="0048395B"/>
    <w:rsid w:val="00483BA1"/>
    <w:rsid w:val="00484ADC"/>
    <w:rsid w:val="00484FA6"/>
    <w:rsid w:val="0048597C"/>
    <w:rsid w:val="004863E8"/>
    <w:rsid w:val="00487AAB"/>
    <w:rsid w:val="00487E04"/>
    <w:rsid w:val="00490139"/>
    <w:rsid w:val="0049178E"/>
    <w:rsid w:val="00492611"/>
    <w:rsid w:val="004930CD"/>
    <w:rsid w:val="004930FE"/>
    <w:rsid w:val="00495BD0"/>
    <w:rsid w:val="00495CF4"/>
    <w:rsid w:val="00497A9B"/>
    <w:rsid w:val="004A0985"/>
    <w:rsid w:val="004A1C35"/>
    <w:rsid w:val="004A24C8"/>
    <w:rsid w:val="004A4599"/>
    <w:rsid w:val="004A4748"/>
    <w:rsid w:val="004A4FE1"/>
    <w:rsid w:val="004A504B"/>
    <w:rsid w:val="004A522D"/>
    <w:rsid w:val="004A5998"/>
    <w:rsid w:val="004A6597"/>
    <w:rsid w:val="004A6F4D"/>
    <w:rsid w:val="004A71BF"/>
    <w:rsid w:val="004A77A7"/>
    <w:rsid w:val="004B03DB"/>
    <w:rsid w:val="004B10FA"/>
    <w:rsid w:val="004B1D36"/>
    <w:rsid w:val="004B2137"/>
    <w:rsid w:val="004B2651"/>
    <w:rsid w:val="004B2727"/>
    <w:rsid w:val="004B27B4"/>
    <w:rsid w:val="004B2977"/>
    <w:rsid w:val="004B2F2D"/>
    <w:rsid w:val="004B4FBC"/>
    <w:rsid w:val="004B5429"/>
    <w:rsid w:val="004B57E8"/>
    <w:rsid w:val="004B5EF3"/>
    <w:rsid w:val="004B66B6"/>
    <w:rsid w:val="004B6763"/>
    <w:rsid w:val="004B6D26"/>
    <w:rsid w:val="004B6F7C"/>
    <w:rsid w:val="004B72EA"/>
    <w:rsid w:val="004B7973"/>
    <w:rsid w:val="004B7D03"/>
    <w:rsid w:val="004B7F52"/>
    <w:rsid w:val="004C1C40"/>
    <w:rsid w:val="004C2B37"/>
    <w:rsid w:val="004C319D"/>
    <w:rsid w:val="004C4AFF"/>
    <w:rsid w:val="004C574E"/>
    <w:rsid w:val="004C5BB5"/>
    <w:rsid w:val="004C67A2"/>
    <w:rsid w:val="004C72A5"/>
    <w:rsid w:val="004C7931"/>
    <w:rsid w:val="004C7D00"/>
    <w:rsid w:val="004D0708"/>
    <w:rsid w:val="004D0858"/>
    <w:rsid w:val="004D14C0"/>
    <w:rsid w:val="004D179B"/>
    <w:rsid w:val="004D1880"/>
    <w:rsid w:val="004D1A93"/>
    <w:rsid w:val="004D2F41"/>
    <w:rsid w:val="004D3547"/>
    <w:rsid w:val="004D38F7"/>
    <w:rsid w:val="004D3B0B"/>
    <w:rsid w:val="004D4FB0"/>
    <w:rsid w:val="004D62BD"/>
    <w:rsid w:val="004D7087"/>
    <w:rsid w:val="004D7A4F"/>
    <w:rsid w:val="004E083E"/>
    <w:rsid w:val="004E14A0"/>
    <w:rsid w:val="004E1C3D"/>
    <w:rsid w:val="004E2545"/>
    <w:rsid w:val="004E32C6"/>
    <w:rsid w:val="004E3445"/>
    <w:rsid w:val="004E4F2D"/>
    <w:rsid w:val="004E5A1F"/>
    <w:rsid w:val="004E6C12"/>
    <w:rsid w:val="004E7C05"/>
    <w:rsid w:val="004F0622"/>
    <w:rsid w:val="004F141C"/>
    <w:rsid w:val="004F2802"/>
    <w:rsid w:val="004F2910"/>
    <w:rsid w:val="004F42DC"/>
    <w:rsid w:val="004F4A47"/>
    <w:rsid w:val="00500D33"/>
    <w:rsid w:val="0050105B"/>
    <w:rsid w:val="00501F78"/>
    <w:rsid w:val="0050438A"/>
    <w:rsid w:val="00504BBE"/>
    <w:rsid w:val="00505369"/>
    <w:rsid w:val="00506F46"/>
    <w:rsid w:val="005073EB"/>
    <w:rsid w:val="0050787F"/>
    <w:rsid w:val="005117DF"/>
    <w:rsid w:val="00511967"/>
    <w:rsid w:val="005132CA"/>
    <w:rsid w:val="0051339A"/>
    <w:rsid w:val="005135E1"/>
    <w:rsid w:val="00513AFE"/>
    <w:rsid w:val="00513B43"/>
    <w:rsid w:val="005141D1"/>
    <w:rsid w:val="005143B9"/>
    <w:rsid w:val="00514D10"/>
    <w:rsid w:val="00515A7D"/>
    <w:rsid w:val="00516477"/>
    <w:rsid w:val="00516B48"/>
    <w:rsid w:val="005171A0"/>
    <w:rsid w:val="005179A5"/>
    <w:rsid w:val="00517BB2"/>
    <w:rsid w:val="00520063"/>
    <w:rsid w:val="00520C92"/>
    <w:rsid w:val="00521344"/>
    <w:rsid w:val="00522143"/>
    <w:rsid w:val="0052341E"/>
    <w:rsid w:val="00523A8B"/>
    <w:rsid w:val="005245A8"/>
    <w:rsid w:val="00524B40"/>
    <w:rsid w:val="00526778"/>
    <w:rsid w:val="00527901"/>
    <w:rsid w:val="00530E08"/>
    <w:rsid w:val="00531880"/>
    <w:rsid w:val="00531C18"/>
    <w:rsid w:val="00532CCB"/>
    <w:rsid w:val="00533546"/>
    <w:rsid w:val="00533CDF"/>
    <w:rsid w:val="00533FBD"/>
    <w:rsid w:val="0053403D"/>
    <w:rsid w:val="005351CA"/>
    <w:rsid w:val="00535982"/>
    <w:rsid w:val="0053601C"/>
    <w:rsid w:val="00536368"/>
    <w:rsid w:val="00536A1E"/>
    <w:rsid w:val="00536A8F"/>
    <w:rsid w:val="00536E26"/>
    <w:rsid w:val="00537F02"/>
    <w:rsid w:val="00540C1E"/>
    <w:rsid w:val="005415C9"/>
    <w:rsid w:val="00542D84"/>
    <w:rsid w:val="005431CC"/>
    <w:rsid w:val="005439D9"/>
    <w:rsid w:val="00543ED0"/>
    <w:rsid w:val="00545373"/>
    <w:rsid w:val="0054597B"/>
    <w:rsid w:val="00545FBB"/>
    <w:rsid w:val="00546CB3"/>
    <w:rsid w:val="00546E11"/>
    <w:rsid w:val="0055012E"/>
    <w:rsid w:val="00550159"/>
    <w:rsid w:val="00550890"/>
    <w:rsid w:val="00551FD6"/>
    <w:rsid w:val="0055269B"/>
    <w:rsid w:val="00553DC9"/>
    <w:rsid w:val="005544A9"/>
    <w:rsid w:val="005548F2"/>
    <w:rsid w:val="00554AE9"/>
    <w:rsid w:val="00555235"/>
    <w:rsid w:val="00555B3D"/>
    <w:rsid w:val="00555F02"/>
    <w:rsid w:val="005564E4"/>
    <w:rsid w:val="005566CF"/>
    <w:rsid w:val="00556943"/>
    <w:rsid w:val="00556BAF"/>
    <w:rsid w:val="00557DCF"/>
    <w:rsid w:val="005606CA"/>
    <w:rsid w:val="005613B4"/>
    <w:rsid w:val="005615CC"/>
    <w:rsid w:val="005620BE"/>
    <w:rsid w:val="00562234"/>
    <w:rsid w:val="005625BD"/>
    <w:rsid w:val="00563E9A"/>
    <w:rsid w:val="005656B7"/>
    <w:rsid w:val="005666E6"/>
    <w:rsid w:val="00566A5F"/>
    <w:rsid w:val="00566E7A"/>
    <w:rsid w:val="00567251"/>
    <w:rsid w:val="0057054C"/>
    <w:rsid w:val="00570BD1"/>
    <w:rsid w:val="005731BB"/>
    <w:rsid w:val="005732DC"/>
    <w:rsid w:val="00573349"/>
    <w:rsid w:val="00573CBC"/>
    <w:rsid w:val="00573F87"/>
    <w:rsid w:val="005742BF"/>
    <w:rsid w:val="005748FF"/>
    <w:rsid w:val="00574B0E"/>
    <w:rsid w:val="00575DEF"/>
    <w:rsid w:val="00576D3E"/>
    <w:rsid w:val="005831A1"/>
    <w:rsid w:val="0058349D"/>
    <w:rsid w:val="0058434D"/>
    <w:rsid w:val="0058445C"/>
    <w:rsid w:val="00584CDD"/>
    <w:rsid w:val="00584E80"/>
    <w:rsid w:val="00586608"/>
    <w:rsid w:val="00586CFA"/>
    <w:rsid w:val="00587062"/>
    <w:rsid w:val="00587CC5"/>
    <w:rsid w:val="00587F32"/>
    <w:rsid w:val="00590ACF"/>
    <w:rsid w:val="00590CB1"/>
    <w:rsid w:val="005924B1"/>
    <w:rsid w:val="00593AAF"/>
    <w:rsid w:val="005950E3"/>
    <w:rsid w:val="0059525E"/>
    <w:rsid w:val="005956EB"/>
    <w:rsid w:val="00596815"/>
    <w:rsid w:val="00596C9E"/>
    <w:rsid w:val="00596F9D"/>
    <w:rsid w:val="00597E9A"/>
    <w:rsid w:val="005A08FA"/>
    <w:rsid w:val="005A15B8"/>
    <w:rsid w:val="005A16A1"/>
    <w:rsid w:val="005A2219"/>
    <w:rsid w:val="005A2323"/>
    <w:rsid w:val="005A2A35"/>
    <w:rsid w:val="005A2EF5"/>
    <w:rsid w:val="005A44AB"/>
    <w:rsid w:val="005A5B9A"/>
    <w:rsid w:val="005A6283"/>
    <w:rsid w:val="005A628C"/>
    <w:rsid w:val="005A741D"/>
    <w:rsid w:val="005A7638"/>
    <w:rsid w:val="005B0203"/>
    <w:rsid w:val="005B118C"/>
    <w:rsid w:val="005B27F9"/>
    <w:rsid w:val="005B2AC3"/>
    <w:rsid w:val="005B2DB9"/>
    <w:rsid w:val="005B35A0"/>
    <w:rsid w:val="005B398A"/>
    <w:rsid w:val="005B3FAD"/>
    <w:rsid w:val="005B6BED"/>
    <w:rsid w:val="005B79FE"/>
    <w:rsid w:val="005C1ACB"/>
    <w:rsid w:val="005C2AD7"/>
    <w:rsid w:val="005C2BBA"/>
    <w:rsid w:val="005C3440"/>
    <w:rsid w:val="005C4B6D"/>
    <w:rsid w:val="005C5C95"/>
    <w:rsid w:val="005C62BE"/>
    <w:rsid w:val="005C710E"/>
    <w:rsid w:val="005C71EC"/>
    <w:rsid w:val="005C7D7F"/>
    <w:rsid w:val="005D084E"/>
    <w:rsid w:val="005D0BA8"/>
    <w:rsid w:val="005D0E92"/>
    <w:rsid w:val="005D1649"/>
    <w:rsid w:val="005D2652"/>
    <w:rsid w:val="005D2710"/>
    <w:rsid w:val="005D3583"/>
    <w:rsid w:val="005D3749"/>
    <w:rsid w:val="005D4013"/>
    <w:rsid w:val="005D46F7"/>
    <w:rsid w:val="005D63A2"/>
    <w:rsid w:val="005D6731"/>
    <w:rsid w:val="005D708F"/>
    <w:rsid w:val="005D74A1"/>
    <w:rsid w:val="005D7683"/>
    <w:rsid w:val="005D774C"/>
    <w:rsid w:val="005D7A10"/>
    <w:rsid w:val="005D7B2A"/>
    <w:rsid w:val="005D7C43"/>
    <w:rsid w:val="005E15D6"/>
    <w:rsid w:val="005E162C"/>
    <w:rsid w:val="005E3009"/>
    <w:rsid w:val="005E356B"/>
    <w:rsid w:val="005E3D29"/>
    <w:rsid w:val="005E468E"/>
    <w:rsid w:val="005E489E"/>
    <w:rsid w:val="005E592E"/>
    <w:rsid w:val="005E5C83"/>
    <w:rsid w:val="005E6F37"/>
    <w:rsid w:val="005F13DA"/>
    <w:rsid w:val="005F28F6"/>
    <w:rsid w:val="005F3156"/>
    <w:rsid w:val="005F4147"/>
    <w:rsid w:val="005F4611"/>
    <w:rsid w:val="00600A08"/>
    <w:rsid w:val="00600E3D"/>
    <w:rsid w:val="0060181B"/>
    <w:rsid w:val="00601A6D"/>
    <w:rsid w:val="00602072"/>
    <w:rsid w:val="006030E8"/>
    <w:rsid w:val="006041B1"/>
    <w:rsid w:val="00604536"/>
    <w:rsid w:val="00604C67"/>
    <w:rsid w:val="00606E69"/>
    <w:rsid w:val="00607156"/>
    <w:rsid w:val="006110D7"/>
    <w:rsid w:val="006125F8"/>
    <w:rsid w:val="00612F3E"/>
    <w:rsid w:val="00615003"/>
    <w:rsid w:val="00615BB3"/>
    <w:rsid w:val="006166A5"/>
    <w:rsid w:val="006166E8"/>
    <w:rsid w:val="00616DE9"/>
    <w:rsid w:val="00617470"/>
    <w:rsid w:val="006179B4"/>
    <w:rsid w:val="00623EE9"/>
    <w:rsid w:val="006243E7"/>
    <w:rsid w:val="00624B15"/>
    <w:rsid w:val="00625EC0"/>
    <w:rsid w:val="00626DCD"/>
    <w:rsid w:val="00627FED"/>
    <w:rsid w:val="00631B6E"/>
    <w:rsid w:val="006347B9"/>
    <w:rsid w:val="006349B8"/>
    <w:rsid w:val="0063678A"/>
    <w:rsid w:val="006369B7"/>
    <w:rsid w:val="00637794"/>
    <w:rsid w:val="00637B0E"/>
    <w:rsid w:val="00641171"/>
    <w:rsid w:val="00641420"/>
    <w:rsid w:val="00642021"/>
    <w:rsid w:val="0064252B"/>
    <w:rsid w:val="0064394B"/>
    <w:rsid w:val="00643E8B"/>
    <w:rsid w:val="0064479C"/>
    <w:rsid w:val="006451FA"/>
    <w:rsid w:val="006454D3"/>
    <w:rsid w:val="00646F54"/>
    <w:rsid w:val="006506E8"/>
    <w:rsid w:val="006508E0"/>
    <w:rsid w:val="00650C01"/>
    <w:rsid w:val="00651358"/>
    <w:rsid w:val="00651846"/>
    <w:rsid w:val="0065205E"/>
    <w:rsid w:val="006528BA"/>
    <w:rsid w:val="00653D49"/>
    <w:rsid w:val="006540BE"/>
    <w:rsid w:val="0065505E"/>
    <w:rsid w:val="006562E5"/>
    <w:rsid w:val="006569BB"/>
    <w:rsid w:val="00656D78"/>
    <w:rsid w:val="00657268"/>
    <w:rsid w:val="00657E41"/>
    <w:rsid w:val="006604B3"/>
    <w:rsid w:val="006609F5"/>
    <w:rsid w:val="0066187B"/>
    <w:rsid w:val="00661E06"/>
    <w:rsid w:val="006623C7"/>
    <w:rsid w:val="00663279"/>
    <w:rsid w:val="0066424E"/>
    <w:rsid w:val="0066446C"/>
    <w:rsid w:val="00664FBF"/>
    <w:rsid w:val="006650EC"/>
    <w:rsid w:val="00666251"/>
    <w:rsid w:val="00666AD1"/>
    <w:rsid w:val="006672F8"/>
    <w:rsid w:val="006677C2"/>
    <w:rsid w:val="006714E3"/>
    <w:rsid w:val="00671891"/>
    <w:rsid w:val="006723E1"/>
    <w:rsid w:val="00672419"/>
    <w:rsid w:val="00672C50"/>
    <w:rsid w:val="0067366F"/>
    <w:rsid w:val="0067369A"/>
    <w:rsid w:val="00674E5F"/>
    <w:rsid w:val="0067591B"/>
    <w:rsid w:val="00675D1B"/>
    <w:rsid w:val="00676141"/>
    <w:rsid w:val="00676348"/>
    <w:rsid w:val="00680026"/>
    <w:rsid w:val="006800F3"/>
    <w:rsid w:val="00680294"/>
    <w:rsid w:val="00680366"/>
    <w:rsid w:val="006810D1"/>
    <w:rsid w:val="00681A25"/>
    <w:rsid w:val="00682E29"/>
    <w:rsid w:val="0068329C"/>
    <w:rsid w:val="00684220"/>
    <w:rsid w:val="00685135"/>
    <w:rsid w:val="006863D1"/>
    <w:rsid w:val="00691305"/>
    <w:rsid w:val="00691A02"/>
    <w:rsid w:val="00692041"/>
    <w:rsid w:val="006922F9"/>
    <w:rsid w:val="00693768"/>
    <w:rsid w:val="00693918"/>
    <w:rsid w:val="006951B5"/>
    <w:rsid w:val="00695AA5"/>
    <w:rsid w:val="0069663D"/>
    <w:rsid w:val="0069680B"/>
    <w:rsid w:val="006975C1"/>
    <w:rsid w:val="006978E0"/>
    <w:rsid w:val="006A2F1F"/>
    <w:rsid w:val="006A30AE"/>
    <w:rsid w:val="006A6240"/>
    <w:rsid w:val="006A63CD"/>
    <w:rsid w:val="006A6A61"/>
    <w:rsid w:val="006A6F9D"/>
    <w:rsid w:val="006A7344"/>
    <w:rsid w:val="006B07B4"/>
    <w:rsid w:val="006B0CF7"/>
    <w:rsid w:val="006B12C4"/>
    <w:rsid w:val="006B2554"/>
    <w:rsid w:val="006B2BA4"/>
    <w:rsid w:val="006B2BE3"/>
    <w:rsid w:val="006B41ED"/>
    <w:rsid w:val="006B4396"/>
    <w:rsid w:val="006B6178"/>
    <w:rsid w:val="006B68FB"/>
    <w:rsid w:val="006B7B00"/>
    <w:rsid w:val="006C036B"/>
    <w:rsid w:val="006C048F"/>
    <w:rsid w:val="006C0805"/>
    <w:rsid w:val="006C0880"/>
    <w:rsid w:val="006C0CE4"/>
    <w:rsid w:val="006C0D79"/>
    <w:rsid w:val="006C2220"/>
    <w:rsid w:val="006C32CE"/>
    <w:rsid w:val="006C3582"/>
    <w:rsid w:val="006C3DB3"/>
    <w:rsid w:val="006C50E1"/>
    <w:rsid w:val="006C5103"/>
    <w:rsid w:val="006C5D3A"/>
    <w:rsid w:val="006C5E07"/>
    <w:rsid w:val="006C6AC4"/>
    <w:rsid w:val="006C781C"/>
    <w:rsid w:val="006C78D3"/>
    <w:rsid w:val="006C79DD"/>
    <w:rsid w:val="006C7C0B"/>
    <w:rsid w:val="006D1565"/>
    <w:rsid w:val="006D2F2D"/>
    <w:rsid w:val="006D314C"/>
    <w:rsid w:val="006D3AD8"/>
    <w:rsid w:val="006D3B67"/>
    <w:rsid w:val="006D4785"/>
    <w:rsid w:val="006D53E7"/>
    <w:rsid w:val="006D5666"/>
    <w:rsid w:val="006D7A86"/>
    <w:rsid w:val="006E1D52"/>
    <w:rsid w:val="006E1E3A"/>
    <w:rsid w:val="006E25AF"/>
    <w:rsid w:val="006E2D2C"/>
    <w:rsid w:val="006E41D9"/>
    <w:rsid w:val="006E4576"/>
    <w:rsid w:val="006E4E2C"/>
    <w:rsid w:val="006E618A"/>
    <w:rsid w:val="006E684C"/>
    <w:rsid w:val="006E6C1E"/>
    <w:rsid w:val="006E6D9F"/>
    <w:rsid w:val="006E6E38"/>
    <w:rsid w:val="006E72A4"/>
    <w:rsid w:val="006E7466"/>
    <w:rsid w:val="006F021C"/>
    <w:rsid w:val="006F0664"/>
    <w:rsid w:val="006F0B6D"/>
    <w:rsid w:val="006F0BB3"/>
    <w:rsid w:val="006F1D14"/>
    <w:rsid w:val="006F1D19"/>
    <w:rsid w:val="006F1FB0"/>
    <w:rsid w:val="006F2243"/>
    <w:rsid w:val="006F2919"/>
    <w:rsid w:val="006F3A42"/>
    <w:rsid w:val="006F46AA"/>
    <w:rsid w:val="006F5679"/>
    <w:rsid w:val="006F5BAA"/>
    <w:rsid w:val="006F757A"/>
    <w:rsid w:val="006F7799"/>
    <w:rsid w:val="006F78F9"/>
    <w:rsid w:val="006F7943"/>
    <w:rsid w:val="006F7A00"/>
    <w:rsid w:val="0070048A"/>
    <w:rsid w:val="00700DC2"/>
    <w:rsid w:val="007018EC"/>
    <w:rsid w:val="007024A5"/>
    <w:rsid w:val="00702E7F"/>
    <w:rsid w:val="007038E4"/>
    <w:rsid w:val="00703CEC"/>
    <w:rsid w:val="0070529A"/>
    <w:rsid w:val="00707453"/>
    <w:rsid w:val="007076FB"/>
    <w:rsid w:val="0070774C"/>
    <w:rsid w:val="00707F2B"/>
    <w:rsid w:val="0071097F"/>
    <w:rsid w:val="00710E90"/>
    <w:rsid w:val="00711144"/>
    <w:rsid w:val="007118C5"/>
    <w:rsid w:val="007124ED"/>
    <w:rsid w:val="0071261C"/>
    <w:rsid w:val="0071266B"/>
    <w:rsid w:val="00712792"/>
    <w:rsid w:val="00713150"/>
    <w:rsid w:val="00714F5D"/>
    <w:rsid w:val="0071520D"/>
    <w:rsid w:val="00715406"/>
    <w:rsid w:val="00715EA1"/>
    <w:rsid w:val="00716081"/>
    <w:rsid w:val="007211E2"/>
    <w:rsid w:val="007215FB"/>
    <w:rsid w:val="0072262E"/>
    <w:rsid w:val="007246B1"/>
    <w:rsid w:val="00725BC0"/>
    <w:rsid w:val="007268FE"/>
    <w:rsid w:val="00727CFD"/>
    <w:rsid w:val="00730C37"/>
    <w:rsid w:val="0073178A"/>
    <w:rsid w:val="00731893"/>
    <w:rsid w:val="007321C7"/>
    <w:rsid w:val="007332F6"/>
    <w:rsid w:val="00733717"/>
    <w:rsid w:val="007348F3"/>
    <w:rsid w:val="00734FDF"/>
    <w:rsid w:val="0073517D"/>
    <w:rsid w:val="00740143"/>
    <w:rsid w:val="007426DE"/>
    <w:rsid w:val="007438BB"/>
    <w:rsid w:val="00744DE5"/>
    <w:rsid w:val="00745059"/>
    <w:rsid w:val="00745B0A"/>
    <w:rsid w:val="007460FA"/>
    <w:rsid w:val="007461DE"/>
    <w:rsid w:val="00746313"/>
    <w:rsid w:val="00746EB2"/>
    <w:rsid w:val="00747AFF"/>
    <w:rsid w:val="00747C52"/>
    <w:rsid w:val="00747DB3"/>
    <w:rsid w:val="00747E95"/>
    <w:rsid w:val="007509FD"/>
    <w:rsid w:val="00750BE0"/>
    <w:rsid w:val="00753395"/>
    <w:rsid w:val="0075412C"/>
    <w:rsid w:val="00754333"/>
    <w:rsid w:val="00754411"/>
    <w:rsid w:val="00755082"/>
    <w:rsid w:val="00755B7E"/>
    <w:rsid w:val="007566F3"/>
    <w:rsid w:val="00756B44"/>
    <w:rsid w:val="007570E3"/>
    <w:rsid w:val="00757FE5"/>
    <w:rsid w:val="0076022D"/>
    <w:rsid w:val="007612EB"/>
    <w:rsid w:val="00761EA4"/>
    <w:rsid w:val="007623E9"/>
    <w:rsid w:val="007627F8"/>
    <w:rsid w:val="00762D6E"/>
    <w:rsid w:val="00763C86"/>
    <w:rsid w:val="0076475F"/>
    <w:rsid w:val="00764C87"/>
    <w:rsid w:val="00765DB5"/>
    <w:rsid w:val="00766975"/>
    <w:rsid w:val="0076769C"/>
    <w:rsid w:val="00767C35"/>
    <w:rsid w:val="007707C1"/>
    <w:rsid w:val="00770DF8"/>
    <w:rsid w:val="00770FB6"/>
    <w:rsid w:val="007726AF"/>
    <w:rsid w:val="00772F07"/>
    <w:rsid w:val="0077343D"/>
    <w:rsid w:val="00775C5F"/>
    <w:rsid w:val="0077675C"/>
    <w:rsid w:val="00776A3D"/>
    <w:rsid w:val="0078238F"/>
    <w:rsid w:val="007824E0"/>
    <w:rsid w:val="00783305"/>
    <w:rsid w:val="00784362"/>
    <w:rsid w:val="00784D16"/>
    <w:rsid w:val="007852FF"/>
    <w:rsid w:val="0078606B"/>
    <w:rsid w:val="007873E9"/>
    <w:rsid w:val="00787846"/>
    <w:rsid w:val="00787FB6"/>
    <w:rsid w:val="00792D87"/>
    <w:rsid w:val="007932AB"/>
    <w:rsid w:val="00793C55"/>
    <w:rsid w:val="007966DA"/>
    <w:rsid w:val="00796DDE"/>
    <w:rsid w:val="00797ADE"/>
    <w:rsid w:val="00797CF6"/>
    <w:rsid w:val="007A0ADB"/>
    <w:rsid w:val="007A134A"/>
    <w:rsid w:val="007A27C5"/>
    <w:rsid w:val="007A2C24"/>
    <w:rsid w:val="007A4A56"/>
    <w:rsid w:val="007A68D3"/>
    <w:rsid w:val="007A74CD"/>
    <w:rsid w:val="007A74FE"/>
    <w:rsid w:val="007A779D"/>
    <w:rsid w:val="007B01B4"/>
    <w:rsid w:val="007B06FF"/>
    <w:rsid w:val="007B2D09"/>
    <w:rsid w:val="007B2DE1"/>
    <w:rsid w:val="007B30C3"/>
    <w:rsid w:val="007B3BA1"/>
    <w:rsid w:val="007B4242"/>
    <w:rsid w:val="007B5FC6"/>
    <w:rsid w:val="007C019F"/>
    <w:rsid w:val="007C02E0"/>
    <w:rsid w:val="007C038E"/>
    <w:rsid w:val="007C21A8"/>
    <w:rsid w:val="007C2637"/>
    <w:rsid w:val="007C3E1E"/>
    <w:rsid w:val="007C4D49"/>
    <w:rsid w:val="007C56F8"/>
    <w:rsid w:val="007C59FB"/>
    <w:rsid w:val="007C6224"/>
    <w:rsid w:val="007C7DF8"/>
    <w:rsid w:val="007D125F"/>
    <w:rsid w:val="007D1660"/>
    <w:rsid w:val="007D185D"/>
    <w:rsid w:val="007D1C01"/>
    <w:rsid w:val="007D370E"/>
    <w:rsid w:val="007D3803"/>
    <w:rsid w:val="007D4197"/>
    <w:rsid w:val="007D42A5"/>
    <w:rsid w:val="007D50F8"/>
    <w:rsid w:val="007D5C24"/>
    <w:rsid w:val="007D730B"/>
    <w:rsid w:val="007E14BC"/>
    <w:rsid w:val="007E1CFA"/>
    <w:rsid w:val="007E24B4"/>
    <w:rsid w:val="007E2B83"/>
    <w:rsid w:val="007E3369"/>
    <w:rsid w:val="007E3964"/>
    <w:rsid w:val="007E3FCC"/>
    <w:rsid w:val="007E41BE"/>
    <w:rsid w:val="007E42AE"/>
    <w:rsid w:val="007E44E1"/>
    <w:rsid w:val="007E4C71"/>
    <w:rsid w:val="007E674A"/>
    <w:rsid w:val="007F00A2"/>
    <w:rsid w:val="007F0414"/>
    <w:rsid w:val="007F0876"/>
    <w:rsid w:val="007F0C56"/>
    <w:rsid w:val="007F0CAA"/>
    <w:rsid w:val="007F1188"/>
    <w:rsid w:val="007F3F7B"/>
    <w:rsid w:val="007F5BC0"/>
    <w:rsid w:val="007F6448"/>
    <w:rsid w:val="007F79B6"/>
    <w:rsid w:val="007F7E58"/>
    <w:rsid w:val="008010C0"/>
    <w:rsid w:val="0080154E"/>
    <w:rsid w:val="008025A8"/>
    <w:rsid w:val="00804061"/>
    <w:rsid w:val="0080461E"/>
    <w:rsid w:val="00804917"/>
    <w:rsid w:val="00804A81"/>
    <w:rsid w:val="008051A5"/>
    <w:rsid w:val="00805625"/>
    <w:rsid w:val="0080662D"/>
    <w:rsid w:val="00806BF7"/>
    <w:rsid w:val="008110AA"/>
    <w:rsid w:val="00812AAB"/>
    <w:rsid w:val="00812DDF"/>
    <w:rsid w:val="00813294"/>
    <w:rsid w:val="00813899"/>
    <w:rsid w:val="00814191"/>
    <w:rsid w:val="0081434C"/>
    <w:rsid w:val="00814524"/>
    <w:rsid w:val="0081479E"/>
    <w:rsid w:val="00815338"/>
    <w:rsid w:val="008179C6"/>
    <w:rsid w:val="00820115"/>
    <w:rsid w:val="00822BE3"/>
    <w:rsid w:val="008232A7"/>
    <w:rsid w:val="008241C8"/>
    <w:rsid w:val="008243F6"/>
    <w:rsid w:val="00824FD2"/>
    <w:rsid w:val="00825DDB"/>
    <w:rsid w:val="00826992"/>
    <w:rsid w:val="008273A7"/>
    <w:rsid w:val="0083016C"/>
    <w:rsid w:val="008304CF"/>
    <w:rsid w:val="00830617"/>
    <w:rsid w:val="00831DCA"/>
    <w:rsid w:val="0083204D"/>
    <w:rsid w:val="008324F3"/>
    <w:rsid w:val="0083272C"/>
    <w:rsid w:val="008329EC"/>
    <w:rsid w:val="00833B66"/>
    <w:rsid w:val="00835543"/>
    <w:rsid w:val="008362DF"/>
    <w:rsid w:val="00837073"/>
    <w:rsid w:val="00837589"/>
    <w:rsid w:val="0083781E"/>
    <w:rsid w:val="008379A8"/>
    <w:rsid w:val="00837A91"/>
    <w:rsid w:val="0084005C"/>
    <w:rsid w:val="00840461"/>
    <w:rsid w:val="00841880"/>
    <w:rsid w:val="008419A6"/>
    <w:rsid w:val="00843544"/>
    <w:rsid w:val="0084361B"/>
    <w:rsid w:val="008438A9"/>
    <w:rsid w:val="00844803"/>
    <w:rsid w:val="00844E10"/>
    <w:rsid w:val="00844E28"/>
    <w:rsid w:val="008451D3"/>
    <w:rsid w:val="008458A0"/>
    <w:rsid w:val="00845D93"/>
    <w:rsid w:val="008500D3"/>
    <w:rsid w:val="00850127"/>
    <w:rsid w:val="008503C2"/>
    <w:rsid w:val="00850B2B"/>
    <w:rsid w:val="0085151C"/>
    <w:rsid w:val="00852068"/>
    <w:rsid w:val="008523F9"/>
    <w:rsid w:val="008526F2"/>
    <w:rsid w:val="008531BA"/>
    <w:rsid w:val="008534CE"/>
    <w:rsid w:val="008539A1"/>
    <w:rsid w:val="00853E59"/>
    <w:rsid w:val="008546CC"/>
    <w:rsid w:val="00854DCD"/>
    <w:rsid w:val="0085520E"/>
    <w:rsid w:val="0085552A"/>
    <w:rsid w:val="0085642D"/>
    <w:rsid w:val="0086236D"/>
    <w:rsid w:val="008624E9"/>
    <w:rsid w:val="00862A13"/>
    <w:rsid w:val="00863050"/>
    <w:rsid w:val="00864EA1"/>
    <w:rsid w:val="008651A6"/>
    <w:rsid w:val="0087057E"/>
    <w:rsid w:val="008715E5"/>
    <w:rsid w:val="008722F6"/>
    <w:rsid w:val="00873D6D"/>
    <w:rsid w:val="008755AC"/>
    <w:rsid w:val="00875FEA"/>
    <w:rsid w:val="00876CA2"/>
    <w:rsid w:val="00877279"/>
    <w:rsid w:val="00877F78"/>
    <w:rsid w:val="00877FC0"/>
    <w:rsid w:val="008802B7"/>
    <w:rsid w:val="0088061D"/>
    <w:rsid w:val="00880D23"/>
    <w:rsid w:val="00881730"/>
    <w:rsid w:val="00881D9A"/>
    <w:rsid w:val="00882FDE"/>
    <w:rsid w:val="008839A6"/>
    <w:rsid w:val="00884C78"/>
    <w:rsid w:val="008850F6"/>
    <w:rsid w:val="00885E53"/>
    <w:rsid w:val="008866A9"/>
    <w:rsid w:val="00886BB9"/>
    <w:rsid w:val="00887658"/>
    <w:rsid w:val="00887A6F"/>
    <w:rsid w:val="00887FF5"/>
    <w:rsid w:val="00890B0C"/>
    <w:rsid w:val="00890E01"/>
    <w:rsid w:val="00891DA3"/>
    <w:rsid w:val="008923B8"/>
    <w:rsid w:val="00892FC1"/>
    <w:rsid w:val="008949E3"/>
    <w:rsid w:val="00895986"/>
    <w:rsid w:val="00895D59"/>
    <w:rsid w:val="008964AB"/>
    <w:rsid w:val="00897A94"/>
    <w:rsid w:val="008A03F7"/>
    <w:rsid w:val="008A07E0"/>
    <w:rsid w:val="008A0A40"/>
    <w:rsid w:val="008A1AD0"/>
    <w:rsid w:val="008A1F64"/>
    <w:rsid w:val="008A2DAE"/>
    <w:rsid w:val="008A2F44"/>
    <w:rsid w:val="008A30F8"/>
    <w:rsid w:val="008A66EA"/>
    <w:rsid w:val="008A7463"/>
    <w:rsid w:val="008B16AD"/>
    <w:rsid w:val="008B1716"/>
    <w:rsid w:val="008B4EA7"/>
    <w:rsid w:val="008B58DB"/>
    <w:rsid w:val="008B701F"/>
    <w:rsid w:val="008B755F"/>
    <w:rsid w:val="008B7C1A"/>
    <w:rsid w:val="008B7D67"/>
    <w:rsid w:val="008C0106"/>
    <w:rsid w:val="008C0339"/>
    <w:rsid w:val="008C1282"/>
    <w:rsid w:val="008C3A07"/>
    <w:rsid w:val="008C3BF2"/>
    <w:rsid w:val="008C3C66"/>
    <w:rsid w:val="008C4E18"/>
    <w:rsid w:val="008C5AC8"/>
    <w:rsid w:val="008C5CD0"/>
    <w:rsid w:val="008C701E"/>
    <w:rsid w:val="008D049B"/>
    <w:rsid w:val="008D08CB"/>
    <w:rsid w:val="008D0E60"/>
    <w:rsid w:val="008D125A"/>
    <w:rsid w:val="008D14B4"/>
    <w:rsid w:val="008D1F48"/>
    <w:rsid w:val="008D2027"/>
    <w:rsid w:val="008D46DC"/>
    <w:rsid w:val="008D5BCE"/>
    <w:rsid w:val="008D5C1A"/>
    <w:rsid w:val="008D6405"/>
    <w:rsid w:val="008D7256"/>
    <w:rsid w:val="008D768E"/>
    <w:rsid w:val="008D78BE"/>
    <w:rsid w:val="008E0EF1"/>
    <w:rsid w:val="008E20A5"/>
    <w:rsid w:val="008E255F"/>
    <w:rsid w:val="008E25FD"/>
    <w:rsid w:val="008E263B"/>
    <w:rsid w:val="008E3298"/>
    <w:rsid w:val="008E7544"/>
    <w:rsid w:val="008E7619"/>
    <w:rsid w:val="008F0099"/>
    <w:rsid w:val="008F01BA"/>
    <w:rsid w:val="008F031C"/>
    <w:rsid w:val="008F1217"/>
    <w:rsid w:val="008F180F"/>
    <w:rsid w:val="008F2ABC"/>
    <w:rsid w:val="008F43F1"/>
    <w:rsid w:val="008F46BC"/>
    <w:rsid w:val="008F4CA7"/>
    <w:rsid w:val="008F53CD"/>
    <w:rsid w:val="008F55F9"/>
    <w:rsid w:val="008F5BD0"/>
    <w:rsid w:val="008F6926"/>
    <w:rsid w:val="009022D6"/>
    <w:rsid w:val="00903CF9"/>
    <w:rsid w:val="00904921"/>
    <w:rsid w:val="00906675"/>
    <w:rsid w:val="00906C0B"/>
    <w:rsid w:val="0090727E"/>
    <w:rsid w:val="00907819"/>
    <w:rsid w:val="009107ED"/>
    <w:rsid w:val="00910BC4"/>
    <w:rsid w:val="00911344"/>
    <w:rsid w:val="00911345"/>
    <w:rsid w:val="009115A6"/>
    <w:rsid w:val="00911A1E"/>
    <w:rsid w:val="00912359"/>
    <w:rsid w:val="00913F38"/>
    <w:rsid w:val="009146EA"/>
    <w:rsid w:val="009147A5"/>
    <w:rsid w:val="00915B1D"/>
    <w:rsid w:val="009170E1"/>
    <w:rsid w:val="00917C16"/>
    <w:rsid w:val="00917DDA"/>
    <w:rsid w:val="00920529"/>
    <w:rsid w:val="009216BA"/>
    <w:rsid w:val="00923193"/>
    <w:rsid w:val="00924DB2"/>
    <w:rsid w:val="00925818"/>
    <w:rsid w:val="009267AC"/>
    <w:rsid w:val="009268CE"/>
    <w:rsid w:val="00926E34"/>
    <w:rsid w:val="0092707C"/>
    <w:rsid w:val="00927118"/>
    <w:rsid w:val="009277A6"/>
    <w:rsid w:val="0092780C"/>
    <w:rsid w:val="009279B1"/>
    <w:rsid w:val="00930A45"/>
    <w:rsid w:val="0093104B"/>
    <w:rsid w:val="0093173C"/>
    <w:rsid w:val="00931A5C"/>
    <w:rsid w:val="00932383"/>
    <w:rsid w:val="00932EDB"/>
    <w:rsid w:val="00933A9C"/>
    <w:rsid w:val="00934386"/>
    <w:rsid w:val="00934B1B"/>
    <w:rsid w:val="009351F7"/>
    <w:rsid w:val="0093698F"/>
    <w:rsid w:val="009369AE"/>
    <w:rsid w:val="00936E5C"/>
    <w:rsid w:val="009372FC"/>
    <w:rsid w:val="009373CA"/>
    <w:rsid w:val="00940374"/>
    <w:rsid w:val="009413A1"/>
    <w:rsid w:val="0094244A"/>
    <w:rsid w:val="0094271F"/>
    <w:rsid w:val="009427BA"/>
    <w:rsid w:val="00943F6F"/>
    <w:rsid w:val="00944097"/>
    <w:rsid w:val="00944865"/>
    <w:rsid w:val="00945585"/>
    <w:rsid w:val="009463F8"/>
    <w:rsid w:val="00946666"/>
    <w:rsid w:val="00947997"/>
    <w:rsid w:val="00947C53"/>
    <w:rsid w:val="009514F1"/>
    <w:rsid w:val="0095152F"/>
    <w:rsid w:val="00951E71"/>
    <w:rsid w:val="00951F4F"/>
    <w:rsid w:val="0095340D"/>
    <w:rsid w:val="00954648"/>
    <w:rsid w:val="00954D4F"/>
    <w:rsid w:val="00954D9C"/>
    <w:rsid w:val="009551B8"/>
    <w:rsid w:val="009552CD"/>
    <w:rsid w:val="009562E4"/>
    <w:rsid w:val="00957163"/>
    <w:rsid w:val="00961EB8"/>
    <w:rsid w:val="00962364"/>
    <w:rsid w:val="00962817"/>
    <w:rsid w:val="009634CD"/>
    <w:rsid w:val="0096363A"/>
    <w:rsid w:val="00963658"/>
    <w:rsid w:val="00963733"/>
    <w:rsid w:val="00963FD1"/>
    <w:rsid w:val="0096487A"/>
    <w:rsid w:val="009648E9"/>
    <w:rsid w:val="00964C25"/>
    <w:rsid w:val="00964ED4"/>
    <w:rsid w:val="009651EC"/>
    <w:rsid w:val="00965204"/>
    <w:rsid w:val="009654DB"/>
    <w:rsid w:val="00965BC4"/>
    <w:rsid w:val="009675DB"/>
    <w:rsid w:val="009703CD"/>
    <w:rsid w:val="00971D14"/>
    <w:rsid w:val="00971F7B"/>
    <w:rsid w:val="00972117"/>
    <w:rsid w:val="0097276F"/>
    <w:rsid w:val="00972D0A"/>
    <w:rsid w:val="00973955"/>
    <w:rsid w:val="00975957"/>
    <w:rsid w:val="009762FE"/>
    <w:rsid w:val="00977479"/>
    <w:rsid w:val="00977C49"/>
    <w:rsid w:val="00980C8A"/>
    <w:rsid w:val="00981C2E"/>
    <w:rsid w:val="009824D5"/>
    <w:rsid w:val="0098357E"/>
    <w:rsid w:val="00983F54"/>
    <w:rsid w:val="009848F5"/>
    <w:rsid w:val="00985887"/>
    <w:rsid w:val="00985A13"/>
    <w:rsid w:val="00985BB4"/>
    <w:rsid w:val="00985C5D"/>
    <w:rsid w:val="00986026"/>
    <w:rsid w:val="00986AF8"/>
    <w:rsid w:val="0098764E"/>
    <w:rsid w:val="00990468"/>
    <w:rsid w:val="00990CE3"/>
    <w:rsid w:val="009910F9"/>
    <w:rsid w:val="0099164E"/>
    <w:rsid w:val="00991C62"/>
    <w:rsid w:val="00991C98"/>
    <w:rsid w:val="0099236A"/>
    <w:rsid w:val="00992929"/>
    <w:rsid w:val="00992C46"/>
    <w:rsid w:val="0099487B"/>
    <w:rsid w:val="00994978"/>
    <w:rsid w:val="0099542A"/>
    <w:rsid w:val="00996719"/>
    <w:rsid w:val="0099760A"/>
    <w:rsid w:val="009A1541"/>
    <w:rsid w:val="009A1CB3"/>
    <w:rsid w:val="009A494E"/>
    <w:rsid w:val="009A573E"/>
    <w:rsid w:val="009A5E47"/>
    <w:rsid w:val="009A5EB6"/>
    <w:rsid w:val="009B0709"/>
    <w:rsid w:val="009B0752"/>
    <w:rsid w:val="009B39A4"/>
    <w:rsid w:val="009B420D"/>
    <w:rsid w:val="009B493B"/>
    <w:rsid w:val="009B5D59"/>
    <w:rsid w:val="009B6711"/>
    <w:rsid w:val="009B7986"/>
    <w:rsid w:val="009B7BBB"/>
    <w:rsid w:val="009C0689"/>
    <w:rsid w:val="009C09C3"/>
    <w:rsid w:val="009C0B4C"/>
    <w:rsid w:val="009C0E8A"/>
    <w:rsid w:val="009C202F"/>
    <w:rsid w:val="009C39E5"/>
    <w:rsid w:val="009C3DA0"/>
    <w:rsid w:val="009C3E3D"/>
    <w:rsid w:val="009C4594"/>
    <w:rsid w:val="009C5449"/>
    <w:rsid w:val="009D0CAD"/>
    <w:rsid w:val="009D16FC"/>
    <w:rsid w:val="009D1862"/>
    <w:rsid w:val="009D1AE4"/>
    <w:rsid w:val="009D1FF2"/>
    <w:rsid w:val="009D217C"/>
    <w:rsid w:val="009D31CA"/>
    <w:rsid w:val="009D3B84"/>
    <w:rsid w:val="009D57E2"/>
    <w:rsid w:val="009D6072"/>
    <w:rsid w:val="009D7486"/>
    <w:rsid w:val="009E01E8"/>
    <w:rsid w:val="009E0668"/>
    <w:rsid w:val="009E0CDF"/>
    <w:rsid w:val="009E2541"/>
    <w:rsid w:val="009E2B1D"/>
    <w:rsid w:val="009E3561"/>
    <w:rsid w:val="009E3BB0"/>
    <w:rsid w:val="009E4704"/>
    <w:rsid w:val="009E6A06"/>
    <w:rsid w:val="009E6E85"/>
    <w:rsid w:val="009E78E1"/>
    <w:rsid w:val="009F208B"/>
    <w:rsid w:val="009F359F"/>
    <w:rsid w:val="009F5509"/>
    <w:rsid w:val="009F633D"/>
    <w:rsid w:val="009F6701"/>
    <w:rsid w:val="00A00B53"/>
    <w:rsid w:val="00A014DD"/>
    <w:rsid w:val="00A01B24"/>
    <w:rsid w:val="00A01E40"/>
    <w:rsid w:val="00A02CAA"/>
    <w:rsid w:val="00A03037"/>
    <w:rsid w:val="00A0514A"/>
    <w:rsid w:val="00A056A4"/>
    <w:rsid w:val="00A10AE5"/>
    <w:rsid w:val="00A118AB"/>
    <w:rsid w:val="00A11C31"/>
    <w:rsid w:val="00A1216A"/>
    <w:rsid w:val="00A12E0A"/>
    <w:rsid w:val="00A1418B"/>
    <w:rsid w:val="00A14666"/>
    <w:rsid w:val="00A14A3E"/>
    <w:rsid w:val="00A16394"/>
    <w:rsid w:val="00A16CF0"/>
    <w:rsid w:val="00A16FA3"/>
    <w:rsid w:val="00A21183"/>
    <w:rsid w:val="00A21396"/>
    <w:rsid w:val="00A2145F"/>
    <w:rsid w:val="00A219D1"/>
    <w:rsid w:val="00A21C22"/>
    <w:rsid w:val="00A21F02"/>
    <w:rsid w:val="00A22780"/>
    <w:rsid w:val="00A22FFE"/>
    <w:rsid w:val="00A23A0D"/>
    <w:rsid w:val="00A240CA"/>
    <w:rsid w:val="00A246CD"/>
    <w:rsid w:val="00A249F8"/>
    <w:rsid w:val="00A24B53"/>
    <w:rsid w:val="00A27494"/>
    <w:rsid w:val="00A27919"/>
    <w:rsid w:val="00A302C0"/>
    <w:rsid w:val="00A30503"/>
    <w:rsid w:val="00A30E27"/>
    <w:rsid w:val="00A32224"/>
    <w:rsid w:val="00A33374"/>
    <w:rsid w:val="00A3432B"/>
    <w:rsid w:val="00A34EFD"/>
    <w:rsid w:val="00A35A32"/>
    <w:rsid w:val="00A36253"/>
    <w:rsid w:val="00A36B60"/>
    <w:rsid w:val="00A375A7"/>
    <w:rsid w:val="00A37A9D"/>
    <w:rsid w:val="00A40063"/>
    <w:rsid w:val="00A40F02"/>
    <w:rsid w:val="00A415C5"/>
    <w:rsid w:val="00A41A9B"/>
    <w:rsid w:val="00A42D79"/>
    <w:rsid w:val="00A43148"/>
    <w:rsid w:val="00A4336B"/>
    <w:rsid w:val="00A43C3A"/>
    <w:rsid w:val="00A466EB"/>
    <w:rsid w:val="00A46EAF"/>
    <w:rsid w:val="00A50B16"/>
    <w:rsid w:val="00A5165F"/>
    <w:rsid w:val="00A52432"/>
    <w:rsid w:val="00A54155"/>
    <w:rsid w:val="00A550B2"/>
    <w:rsid w:val="00A55FDC"/>
    <w:rsid w:val="00A56394"/>
    <w:rsid w:val="00A56D1A"/>
    <w:rsid w:val="00A604C2"/>
    <w:rsid w:val="00A607EB"/>
    <w:rsid w:val="00A60AFC"/>
    <w:rsid w:val="00A61051"/>
    <w:rsid w:val="00A6216A"/>
    <w:rsid w:val="00A625F6"/>
    <w:rsid w:val="00A6340C"/>
    <w:rsid w:val="00A6495B"/>
    <w:rsid w:val="00A6506F"/>
    <w:rsid w:val="00A6615B"/>
    <w:rsid w:val="00A672A3"/>
    <w:rsid w:val="00A675BE"/>
    <w:rsid w:val="00A67E55"/>
    <w:rsid w:val="00A70DF2"/>
    <w:rsid w:val="00A71D17"/>
    <w:rsid w:val="00A74BC0"/>
    <w:rsid w:val="00A7542C"/>
    <w:rsid w:val="00A7690D"/>
    <w:rsid w:val="00A76E59"/>
    <w:rsid w:val="00A80D7E"/>
    <w:rsid w:val="00A818D5"/>
    <w:rsid w:val="00A828D5"/>
    <w:rsid w:val="00A82F2A"/>
    <w:rsid w:val="00A843D3"/>
    <w:rsid w:val="00A851A9"/>
    <w:rsid w:val="00A8666F"/>
    <w:rsid w:val="00A8751F"/>
    <w:rsid w:val="00A90BD8"/>
    <w:rsid w:val="00A90D84"/>
    <w:rsid w:val="00A937D8"/>
    <w:rsid w:val="00A940DB"/>
    <w:rsid w:val="00A94C26"/>
    <w:rsid w:val="00A9609C"/>
    <w:rsid w:val="00A96866"/>
    <w:rsid w:val="00A96D7A"/>
    <w:rsid w:val="00A975C9"/>
    <w:rsid w:val="00A97657"/>
    <w:rsid w:val="00AA12BA"/>
    <w:rsid w:val="00AA25B9"/>
    <w:rsid w:val="00AA33AB"/>
    <w:rsid w:val="00AA4391"/>
    <w:rsid w:val="00AA45C3"/>
    <w:rsid w:val="00AA524B"/>
    <w:rsid w:val="00AA58C8"/>
    <w:rsid w:val="00AA6A25"/>
    <w:rsid w:val="00AA6BBC"/>
    <w:rsid w:val="00AA7801"/>
    <w:rsid w:val="00AA7C98"/>
    <w:rsid w:val="00AB17BE"/>
    <w:rsid w:val="00AB1F29"/>
    <w:rsid w:val="00AB2A42"/>
    <w:rsid w:val="00AB51ED"/>
    <w:rsid w:val="00AB526A"/>
    <w:rsid w:val="00AB53A9"/>
    <w:rsid w:val="00AB5DCE"/>
    <w:rsid w:val="00AC0254"/>
    <w:rsid w:val="00AC13A3"/>
    <w:rsid w:val="00AC2751"/>
    <w:rsid w:val="00AC293D"/>
    <w:rsid w:val="00AC459B"/>
    <w:rsid w:val="00AC4660"/>
    <w:rsid w:val="00AC4A2D"/>
    <w:rsid w:val="00AC4C89"/>
    <w:rsid w:val="00AC6276"/>
    <w:rsid w:val="00AC6AEB"/>
    <w:rsid w:val="00AD01AD"/>
    <w:rsid w:val="00AD022F"/>
    <w:rsid w:val="00AD0770"/>
    <w:rsid w:val="00AD32E7"/>
    <w:rsid w:val="00AD34E9"/>
    <w:rsid w:val="00AD4CC4"/>
    <w:rsid w:val="00AD55FD"/>
    <w:rsid w:val="00AD6896"/>
    <w:rsid w:val="00AD6A34"/>
    <w:rsid w:val="00AD7063"/>
    <w:rsid w:val="00AE0656"/>
    <w:rsid w:val="00AE06D8"/>
    <w:rsid w:val="00AE40B3"/>
    <w:rsid w:val="00AE429A"/>
    <w:rsid w:val="00AE4932"/>
    <w:rsid w:val="00AE6F16"/>
    <w:rsid w:val="00AE70FA"/>
    <w:rsid w:val="00AE7337"/>
    <w:rsid w:val="00AF1F0D"/>
    <w:rsid w:val="00AF338B"/>
    <w:rsid w:val="00AF374C"/>
    <w:rsid w:val="00AF6901"/>
    <w:rsid w:val="00AF6A36"/>
    <w:rsid w:val="00AF6D9C"/>
    <w:rsid w:val="00AF769C"/>
    <w:rsid w:val="00AF774B"/>
    <w:rsid w:val="00B005D0"/>
    <w:rsid w:val="00B022EE"/>
    <w:rsid w:val="00B0330D"/>
    <w:rsid w:val="00B03E0C"/>
    <w:rsid w:val="00B04E41"/>
    <w:rsid w:val="00B04EC8"/>
    <w:rsid w:val="00B053DF"/>
    <w:rsid w:val="00B062FD"/>
    <w:rsid w:val="00B06BC8"/>
    <w:rsid w:val="00B11675"/>
    <w:rsid w:val="00B1221C"/>
    <w:rsid w:val="00B1321F"/>
    <w:rsid w:val="00B147D6"/>
    <w:rsid w:val="00B1711D"/>
    <w:rsid w:val="00B17557"/>
    <w:rsid w:val="00B20C6D"/>
    <w:rsid w:val="00B2187D"/>
    <w:rsid w:val="00B22087"/>
    <w:rsid w:val="00B2438D"/>
    <w:rsid w:val="00B24495"/>
    <w:rsid w:val="00B2544D"/>
    <w:rsid w:val="00B25C18"/>
    <w:rsid w:val="00B27725"/>
    <w:rsid w:val="00B3080A"/>
    <w:rsid w:val="00B30A26"/>
    <w:rsid w:val="00B31E27"/>
    <w:rsid w:val="00B32AD0"/>
    <w:rsid w:val="00B33865"/>
    <w:rsid w:val="00B3393D"/>
    <w:rsid w:val="00B33D8E"/>
    <w:rsid w:val="00B33EB5"/>
    <w:rsid w:val="00B3414F"/>
    <w:rsid w:val="00B34E5B"/>
    <w:rsid w:val="00B36255"/>
    <w:rsid w:val="00B364D7"/>
    <w:rsid w:val="00B37361"/>
    <w:rsid w:val="00B41319"/>
    <w:rsid w:val="00B4195C"/>
    <w:rsid w:val="00B419A7"/>
    <w:rsid w:val="00B42324"/>
    <w:rsid w:val="00B42410"/>
    <w:rsid w:val="00B43263"/>
    <w:rsid w:val="00B44985"/>
    <w:rsid w:val="00B4539D"/>
    <w:rsid w:val="00B456A3"/>
    <w:rsid w:val="00B456F8"/>
    <w:rsid w:val="00B45FC1"/>
    <w:rsid w:val="00B46224"/>
    <w:rsid w:val="00B47A71"/>
    <w:rsid w:val="00B51F1E"/>
    <w:rsid w:val="00B538AD"/>
    <w:rsid w:val="00B53BD0"/>
    <w:rsid w:val="00B55294"/>
    <w:rsid w:val="00B5743E"/>
    <w:rsid w:val="00B57675"/>
    <w:rsid w:val="00B57F0D"/>
    <w:rsid w:val="00B602A5"/>
    <w:rsid w:val="00B6269A"/>
    <w:rsid w:val="00B62E0D"/>
    <w:rsid w:val="00B63315"/>
    <w:rsid w:val="00B6500D"/>
    <w:rsid w:val="00B65B0A"/>
    <w:rsid w:val="00B65CF0"/>
    <w:rsid w:val="00B661B5"/>
    <w:rsid w:val="00B66B30"/>
    <w:rsid w:val="00B6719B"/>
    <w:rsid w:val="00B677D8"/>
    <w:rsid w:val="00B67ED0"/>
    <w:rsid w:val="00B70209"/>
    <w:rsid w:val="00B7276B"/>
    <w:rsid w:val="00B7411B"/>
    <w:rsid w:val="00B743A6"/>
    <w:rsid w:val="00B743E7"/>
    <w:rsid w:val="00B74CAF"/>
    <w:rsid w:val="00B758D5"/>
    <w:rsid w:val="00B75E6F"/>
    <w:rsid w:val="00B76C1A"/>
    <w:rsid w:val="00B77CD4"/>
    <w:rsid w:val="00B80FD7"/>
    <w:rsid w:val="00B81B26"/>
    <w:rsid w:val="00B81EC0"/>
    <w:rsid w:val="00B83473"/>
    <w:rsid w:val="00B83A5E"/>
    <w:rsid w:val="00B84C4D"/>
    <w:rsid w:val="00B85355"/>
    <w:rsid w:val="00B85530"/>
    <w:rsid w:val="00B8555B"/>
    <w:rsid w:val="00B857CC"/>
    <w:rsid w:val="00B85B30"/>
    <w:rsid w:val="00B867C7"/>
    <w:rsid w:val="00B86C7E"/>
    <w:rsid w:val="00B871D6"/>
    <w:rsid w:val="00B872BA"/>
    <w:rsid w:val="00B90529"/>
    <w:rsid w:val="00B91001"/>
    <w:rsid w:val="00B91794"/>
    <w:rsid w:val="00B91981"/>
    <w:rsid w:val="00B92AB3"/>
    <w:rsid w:val="00B938EB"/>
    <w:rsid w:val="00B9473D"/>
    <w:rsid w:val="00B953CD"/>
    <w:rsid w:val="00B95E99"/>
    <w:rsid w:val="00B96810"/>
    <w:rsid w:val="00B96DA6"/>
    <w:rsid w:val="00B97BFE"/>
    <w:rsid w:val="00BA04AA"/>
    <w:rsid w:val="00BA07C9"/>
    <w:rsid w:val="00BA1528"/>
    <w:rsid w:val="00BA27A7"/>
    <w:rsid w:val="00BA2BA0"/>
    <w:rsid w:val="00BA2F68"/>
    <w:rsid w:val="00BA4311"/>
    <w:rsid w:val="00BA4CD6"/>
    <w:rsid w:val="00BA59AB"/>
    <w:rsid w:val="00BA63FE"/>
    <w:rsid w:val="00BA7813"/>
    <w:rsid w:val="00BA7FCB"/>
    <w:rsid w:val="00BB094A"/>
    <w:rsid w:val="00BB1FF3"/>
    <w:rsid w:val="00BB3179"/>
    <w:rsid w:val="00BB330F"/>
    <w:rsid w:val="00BB34DD"/>
    <w:rsid w:val="00BB4193"/>
    <w:rsid w:val="00BB4881"/>
    <w:rsid w:val="00BB4A41"/>
    <w:rsid w:val="00BB610A"/>
    <w:rsid w:val="00BB6376"/>
    <w:rsid w:val="00BB6A78"/>
    <w:rsid w:val="00BB6BFB"/>
    <w:rsid w:val="00BC14F1"/>
    <w:rsid w:val="00BC1A68"/>
    <w:rsid w:val="00BC2B19"/>
    <w:rsid w:val="00BC3771"/>
    <w:rsid w:val="00BC5535"/>
    <w:rsid w:val="00BC5D24"/>
    <w:rsid w:val="00BC7636"/>
    <w:rsid w:val="00BD08F7"/>
    <w:rsid w:val="00BD0922"/>
    <w:rsid w:val="00BD0D58"/>
    <w:rsid w:val="00BD12D5"/>
    <w:rsid w:val="00BD1A13"/>
    <w:rsid w:val="00BD3B5C"/>
    <w:rsid w:val="00BD3F1E"/>
    <w:rsid w:val="00BD495C"/>
    <w:rsid w:val="00BD5CFF"/>
    <w:rsid w:val="00BD6530"/>
    <w:rsid w:val="00BD6D6B"/>
    <w:rsid w:val="00BD7F9D"/>
    <w:rsid w:val="00BE084B"/>
    <w:rsid w:val="00BE14F4"/>
    <w:rsid w:val="00BE159E"/>
    <w:rsid w:val="00BE1EF6"/>
    <w:rsid w:val="00BE2460"/>
    <w:rsid w:val="00BE3EE3"/>
    <w:rsid w:val="00BE4473"/>
    <w:rsid w:val="00BE51C0"/>
    <w:rsid w:val="00BE6EA5"/>
    <w:rsid w:val="00BE76F2"/>
    <w:rsid w:val="00BE7E3F"/>
    <w:rsid w:val="00BF0360"/>
    <w:rsid w:val="00BF0533"/>
    <w:rsid w:val="00BF0897"/>
    <w:rsid w:val="00BF1187"/>
    <w:rsid w:val="00BF4904"/>
    <w:rsid w:val="00BF604F"/>
    <w:rsid w:val="00BF6302"/>
    <w:rsid w:val="00BF648A"/>
    <w:rsid w:val="00BF72CE"/>
    <w:rsid w:val="00BF7426"/>
    <w:rsid w:val="00C00C20"/>
    <w:rsid w:val="00C01844"/>
    <w:rsid w:val="00C01AE8"/>
    <w:rsid w:val="00C02A84"/>
    <w:rsid w:val="00C02BE4"/>
    <w:rsid w:val="00C05109"/>
    <w:rsid w:val="00C05D0A"/>
    <w:rsid w:val="00C05ECB"/>
    <w:rsid w:val="00C0609D"/>
    <w:rsid w:val="00C06448"/>
    <w:rsid w:val="00C069E3"/>
    <w:rsid w:val="00C06A9E"/>
    <w:rsid w:val="00C06AB0"/>
    <w:rsid w:val="00C075EF"/>
    <w:rsid w:val="00C10685"/>
    <w:rsid w:val="00C10B11"/>
    <w:rsid w:val="00C10C95"/>
    <w:rsid w:val="00C11220"/>
    <w:rsid w:val="00C117DA"/>
    <w:rsid w:val="00C12080"/>
    <w:rsid w:val="00C12736"/>
    <w:rsid w:val="00C12B8F"/>
    <w:rsid w:val="00C136D7"/>
    <w:rsid w:val="00C13827"/>
    <w:rsid w:val="00C13E4F"/>
    <w:rsid w:val="00C142AF"/>
    <w:rsid w:val="00C15840"/>
    <w:rsid w:val="00C15C14"/>
    <w:rsid w:val="00C174BC"/>
    <w:rsid w:val="00C179EA"/>
    <w:rsid w:val="00C17BB7"/>
    <w:rsid w:val="00C17DBD"/>
    <w:rsid w:val="00C20828"/>
    <w:rsid w:val="00C21D27"/>
    <w:rsid w:val="00C2248E"/>
    <w:rsid w:val="00C225DB"/>
    <w:rsid w:val="00C2326C"/>
    <w:rsid w:val="00C2510E"/>
    <w:rsid w:val="00C25770"/>
    <w:rsid w:val="00C26BE5"/>
    <w:rsid w:val="00C271FE"/>
    <w:rsid w:val="00C27F0E"/>
    <w:rsid w:val="00C3033D"/>
    <w:rsid w:val="00C3222C"/>
    <w:rsid w:val="00C335A6"/>
    <w:rsid w:val="00C34884"/>
    <w:rsid w:val="00C3633F"/>
    <w:rsid w:val="00C403F4"/>
    <w:rsid w:val="00C41D43"/>
    <w:rsid w:val="00C436EC"/>
    <w:rsid w:val="00C43F5A"/>
    <w:rsid w:val="00C43FBE"/>
    <w:rsid w:val="00C440E8"/>
    <w:rsid w:val="00C44787"/>
    <w:rsid w:val="00C44CD2"/>
    <w:rsid w:val="00C51D24"/>
    <w:rsid w:val="00C521DB"/>
    <w:rsid w:val="00C52239"/>
    <w:rsid w:val="00C52EAE"/>
    <w:rsid w:val="00C53846"/>
    <w:rsid w:val="00C54B63"/>
    <w:rsid w:val="00C54CD8"/>
    <w:rsid w:val="00C55D31"/>
    <w:rsid w:val="00C55D56"/>
    <w:rsid w:val="00C563BF"/>
    <w:rsid w:val="00C57F93"/>
    <w:rsid w:val="00C604B5"/>
    <w:rsid w:val="00C61468"/>
    <w:rsid w:val="00C6280F"/>
    <w:rsid w:val="00C62D61"/>
    <w:rsid w:val="00C63216"/>
    <w:rsid w:val="00C6372A"/>
    <w:rsid w:val="00C64A49"/>
    <w:rsid w:val="00C65972"/>
    <w:rsid w:val="00C66098"/>
    <w:rsid w:val="00C66C94"/>
    <w:rsid w:val="00C6705B"/>
    <w:rsid w:val="00C70AF6"/>
    <w:rsid w:val="00C71551"/>
    <w:rsid w:val="00C74B6E"/>
    <w:rsid w:val="00C75028"/>
    <w:rsid w:val="00C75696"/>
    <w:rsid w:val="00C756E7"/>
    <w:rsid w:val="00C76332"/>
    <w:rsid w:val="00C77B54"/>
    <w:rsid w:val="00C80CD7"/>
    <w:rsid w:val="00C819C3"/>
    <w:rsid w:val="00C81DE3"/>
    <w:rsid w:val="00C82386"/>
    <w:rsid w:val="00C82B96"/>
    <w:rsid w:val="00C836AE"/>
    <w:rsid w:val="00C8397E"/>
    <w:rsid w:val="00C839CA"/>
    <w:rsid w:val="00C85A16"/>
    <w:rsid w:val="00C85C5D"/>
    <w:rsid w:val="00C865F5"/>
    <w:rsid w:val="00C87646"/>
    <w:rsid w:val="00C876DE"/>
    <w:rsid w:val="00C91132"/>
    <w:rsid w:val="00C9246D"/>
    <w:rsid w:val="00C939BB"/>
    <w:rsid w:val="00C93BEB"/>
    <w:rsid w:val="00C93FCB"/>
    <w:rsid w:val="00C94A5F"/>
    <w:rsid w:val="00C94ABF"/>
    <w:rsid w:val="00C94C74"/>
    <w:rsid w:val="00C94C9E"/>
    <w:rsid w:val="00C954DE"/>
    <w:rsid w:val="00C956F8"/>
    <w:rsid w:val="00C95780"/>
    <w:rsid w:val="00C95DB3"/>
    <w:rsid w:val="00C95E9E"/>
    <w:rsid w:val="00CA0607"/>
    <w:rsid w:val="00CA2B6B"/>
    <w:rsid w:val="00CA2D0A"/>
    <w:rsid w:val="00CA53EC"/>
    <w:rsid w:val="00CA5839"/>
    <w:rsid w:val="00CA5C3C"/>
    <w:rsid w:val="00CA74B0"/>
    <w:rsid w:val="00CA75FB"/>
    <w:rsid w:val="00CB0CE8"/>
    <w:rsid w:val="00CB0CFA"/>
    <w:rsid w:val="00CB3A8B"/>
    <w:rsid w:val="00CB3BF5"/>
    <w:rsid w:val="00CB42F5"/>
    <w:rsid w:val="00CB5052"/>
    <w:rsid w:val="00CB7A0D"/>
    <w:rsid w:val="00CB7CB7"/>
    <w:rsid w:val="00CC0443"/>
    <w:rsid w:val="00CC0AB6"/>
    <w:rsid w:val="00CC0C97"/>
    <w:rsid w:val="00CC2B25"/>
    <w:rsid w:val="00CC30BE"/>
    <w:rsid w:val="00CC32F6"/>
    <w:rsid w:val="00CC43E4"/>
    <w:rsid w:val="00CC6BA3"/>
    <w:rsid w:val="00CC6F7F"/>
    <w:rsid w:val="00CD0C30"/>
    <w:rsid w:val="00CD2B8B"/>
    <w:rsid w:val="00CD31A1"/>
    <w:rsid w:val="00CD4B75"/>
    <w:rsid w:val="00CD6FCB"/>
    <w:rsid w:val="00CD7340"/>
    <w:rsid w:val="00CE036E"/>
    <w:rsid w:val="00CE078C"/>
    <w:rsid w:val="00CE17C2"/>
    <w:rsid w:val="00CE24A8"/>
    <w:rsid w:val="00CE29F4"/>
    <w:rsid w:val="00CE2CD7"/>
    <w:rsid w:val="00CE345A"/>
    <w:rsid w:val="00CE3B17"/>
    <w:rsid w:val="00CE4382"/>
    <w:rsid w:val="00CE4685"/>
    <w:rsid w:val="00CE487B"/>
    <w:rsid w:val="00CE52CC"/>
    <w:rsid w:val="00CE5A58"/>
    <w:rsid w:val="00CE7A95"/>
    <w:rsid w:val="00CE7AC5"/>
    <w:rsid w:val="00CF0AD7"/>
    <w:rsid w:val="00CF3343"/>
    <w:rsid w:val="00CF6446"/>
    <w:rsid w:val="00CF6D4D"/>
    <w:rsid w:val="00CF7512"/>
    <w:rsid w:val="00CF78A9"/>
    <w:rsid w:val="00CF79C4"/>
    <w:rsid w:val="00D013C7"/>
    <w:rsid w:val="00D01E48"/>
    <w:rsid w:val="00D03174"/>
    <w:rsid w:val="00D03D74"/>
    <w:rsid w:val="00D03FCD"/>
    <w:rsid w:val="00D043C5"/>
    <w:rsid w:val="00D06F66"/>
    <w:rsid w:val="00D07099"/>
    <w:rsid w:val="00D071BA"/>
    <w:rsid w:val="00D07542"/>
    <w:rsid w:val="00D07A75"/>
    <w:rsid w:val="00D07B69"/>
    <w:rsid w:val="00D101AD"/>
    <w:rsid w:val="00D11115"/>
    <w:rsid w:val="00D11A43"/>
    <w:rsid w:val="00D11C37"/>
    <w:rsid w:val="00D11ECD"/>
    <w:rsid w:val="00D12A43"/>
    <w:rsid w:val="00D138C8"/>
    <w:rsid w:val="00D13E20"/>
    <w:rsid w:val="00D13E74"/>
    <w:rsid w:val="00D14C99"/>
    <w:rsid w:val="00D16028"/>
    <w:rsid w:val="00D1682E"/>
    <w:rsid w:val="00D16EA2"/>
    <w:rsid w:val="00D17711"/>
    <w:rsid w:val="00D2037F"/>
    <w:rsid w:val="00D21465"/>
    <w:rsid w:val="00D217AC"/>
    <w:rsid w:val="00D21A99"/>
    <w:rsid w:val="00D234B5"/>
    <w:rsid w:val="00D24447"/>
    <w:rsid w:val="00D24AFB"/>
    <w:rsid w:val="00D304FA"/>
    <w:rsid w:val="00D30845"/>
    <w:rsid w:val="00D30F42"/>
    <w:rsid w:val="00D322FB"/>
    <w:rsid w:val="00D32614"/>
    <w:rsid w:val="00D32A38"/>
    <w:rsid w:val="00D33131"/>
    <w:rsid w:val="00D33F70"/>
    <w:rsid w:val="00D34641"/>
    <w:rsid w:val="00D34D23"/>
    <w:rsid w:val="00D34E43"/>
    <w:rsid w:val="00D36840"/>
    <w:rsid w:val="00D36A10"/>
    <w:rsid w:val="00D37090"/>
    <w:rsid w:val="00D405DA"/>
    <w:rsid w:val="00D4067E"/>
    <w:rsid w:val="00D4161B"/>
    <w:rsid w:val="00D41C14"/>
    <w:rsid w:val="00D41EB5"/>
    <w:rsid w:val="00D42C4A"/>
    <w:rsid w:val="00D44621"/>
    <w:rsid w:val="00D45181"/>
    <w:rsid w:val="00D4546E"/>
    <w:rsid w:val="00D45BE5"/>
    <w:rsid w:val="00D46125"/>
    <w:rsid w:val="00D4629E"/>
    <w:rsid w:val="00D47087"/>
    <w:rsid w:val="00D47A55"/>
    <w:rsid w:val="00D47EB6"/>
    <w:rsid w:val="00D506DE"/>
    <w:rsid w:val="00D50F5D"/>
    <w:rsid w:val="00D51057"/>
    <w:rsid w:val="00D51306"/>
    <w:rsid w:val="00D5143D"/>
    <w:rsid w:val="00D5164C"/>
    <w:rsid w:val="00D51F39"/>
    <w:rsid w:val="00D52C63"/>
    <w:rsid w:val="00D53BB4"/>
    <w:rsid w:val="00D540AE"/>
    <w:rsid w:val="00D54F9D"/>
    <w:rsid w:val="00D564F9"/>
    <w:rsid w:val="00D5655C"/>
    <w:rsid w:val="00D57909"/>
    <w:rsid w:val="00D57A72"/>
    <w:rsid w:val="00D6081C"/>
    <w:rsid w:val="00D61517"/>
    <w:rsid w:val="00D6236A"/>
    <w:rsid w:val="00D647AB"/>
    <w:rsid w:val="00D64B43"/>
    <w:rsid w:val="00D65204"/>
    <w:rsid w:val="00D65EDB"/>
    <w:rsid w:val="00D675EE"/>
    <w:rsid w:val="00D70273"/>
    <w:rsid w:val="00D7034A"/>
    <w:rsid w:val="00D7070D"/>
    <w:rsid w:val="00D70AEE"/>
    <w:rsid w:val="00D70F61"/>
    <w:rsid w:val="00D714DF"/>
    <w:rsid w:val="00D72B07"/>
    <w:rsid w:val="00D732DF"/>
    <w:rsid w:val="00D73740"/>
    <w:rsid w:val="00D73A53"/>
    <w:rsid w:val="00D74628"/>
    <w:rsid w:val="00D747F9"/>
    <w:rsid w:val="00D76C2A"/>
    <w:rsid w:val="00D7723C"/>
    <w:rsid w:val="00D775A7"/>
    <w:rsid w:val="00D80701"/>
    <w:rsid w:val="00D8095C"/>
    <w:rsid w:val="00D809E8"/>
    <w:rsid w:val="00D80C98"/>
    <w:rsid w:val="00D84D43"/>
    <w:rsid w:val="00D85C16"/>
    <w:rsid w:val="00D86125"/>
    <w:rsid w:val="00D875EA"/>
    <w:rsid w:val="00D87C3B"/>
    <w:rsid w:val="00D90AEB"/>
    <w:rsid w:val="00D90FCB"/>
    <w:rsid w:val="00D91425"/>
    <w:rsid w:val="00D9235F"/>
    <w:rsid w:val="00D925F7"/>
    <w:rsid w:val="00D929E0"/>
    <w:rsid w:val="00D92CA1"/>
    <w:rsid w:val="00D93506"/>
    <w:rsid w:val="00D959ED"/>
    <w:rsid w:val="00D9658C"/>
    <w:rsid w:val="00DA08D3"/>
    <w:rsid w:val="00DA15C0"/>
    <w:rsid w:val="00DA1B52"/>
    <w:rsid w:val="00DA1BEE"/>
    <w:rsid w:val="00DA24B0"/>
    <w:rsid w:val="00DA3C79"/>
    <w:rsid w:val="00DA4584"/>
    <w:rsid w:val="00DA4C4F"/>
    <w:rsid w:val="00DA58CB"/>
    <w:rsid w:val="00DA6516"/>
    <w:rsid w:val="00DA7497"/>
    <w:rsid w:val="00DA786F"/>
    <w:rsid w:val="00DB0527"/>
    <w:rsid w:val="00DB0D9E"/>
    <w:rsid w:val="00DB1430"/>
    <w:rsid w:val="00DB1C11"/>
    <w:rsid w:val="00DB27A9"/>
    <w:rsid w:val="00DB3FD9"/>
    <w:rsid w:val="00DB512B"/>
    <w:rsid w:val="00DB566A"/>
    <w:rsid w:val="00DB5CA7"/>
    <w:rsid w:val="00DC0A85"/>
    <w:rsid w:val="00DC4888"/>
    <w:rsid w:val="00DC49C6"/>
    <w:rsid w:val="00DC54B7"/>
    <w:rsid w:val="00DC681D"/>
    <w:rsid w:val="00DC75FA"/>
    <w:rsid w:val="00DC79B3"/>
    <w:rsid w:val="00DC7D16"/>
    <w:rsid w:val="00DD3EEC"/>
    <w:rsid w:val="00DD4618"/>
    <w:rsid w:val="00DD4DEF"/>
    <w:rsid w:val="00DD52A6"/>
    <w:rsid w:val="00DD5340"/>
    <w:rsid w:val="00DD54DD"/>
    <w:rsid w:val="00DD5D39"/>
    <w:rsid w:val="00DD5DBA"/>
    <w:rsid w:val="00DD6D2B"/>
    <w:rsid w:val="00DD73AB"/>
    <w:rsid w:val="00DD7C97"/>
    <w:rsid w:val="00DE1242"/>
    <w:rsid w:val="00DE173B"/>
    <w:rsid w:val="00DE1B03"/>
    <w:rsid w:val="00DE1BB3"/>
    <w:rsid w:val="00DE2078"/>
    <w:rsid w:val="00DE256A"/>
    <w:rsid w:val="00DE27AC"/>
    <w:rsid w:val="00DE2C38"/>
    <w:rsid w:val="00DE346B"/>
    <w:rsid w:val="00DE3720"/>
    <w:rsid w:val="00DE5771"/>
    <w:rsid w:val="00DE79EC"/>
    <w:rsid w:val="00DF0AEE"/>
    <w:rsid w:val="00DF1CB5"/>
    <w:rsid w:val="00DF1E0A"/>
    <w:rsid w:val="00DF1F25"/>
    <w:rsid w:val="00DF26AC"/>
    <w:rsid w:val="00DF2CC4"/>
    <w:rsid w:val="00DF52EE"/>
    <w:rsid w:val="00DF6AA7"/>
    <w:rsid w:val="00DF7088"/>
    <w:rsid w:val="00E00384"/>
    <w:rsid w:val="00E0267E"/>
    <w:rsid w:val="00E03B0C"/>
    <w:rsid w:val="00E04AC5"/>
    <w:rsid w:val="00E0570B"/>
    <w:rsid w:val="00E07D6C"/>
    <w:rsid w:val="00E10BFE"/>
    <w:rsid w:val="00E10CD2"/>
    <w:rsid w:val="00E13F08"/>
    <w:rsid w:val="00E15CE4"/>
    <w:rsid w:val="00E15F0B"/>
    <w:rsid w:val="00E16159"/>
    <w:rsid w:val="00E162B0"/>
    <w:rsid w:val="00E16C0F"/>
    <w:rsid w:val="00E21415"/>
    <w:rsid w:val="00E221A7"/>
    <w:rsid w:val="00E22898"/>
    <w:rsid w:val="00E2365C"/>
    <w:rsid w:val="00E2433A"/>
    <w:rsid w:val="00E245DD"/>
    <w:rsid w:val="00E24AA2"/>
    <w:rsid w:val="00E25540"/>
    <w:rsid w:val="00E27178"/>
    <w:rsid w:val="00E3030C"/>
    <w:rsid w:val="00E313E8"/>
    <w:rsid w:val="00E316DA"/>
    <w:rsid w:val="00E32326"/>
    <w:rsid w:val="00E330AF"/>
    <w:rsid w:val="00E330D2"/>
    <w:rsid w:val="00E33369"/>
    <w:rsid w:val="00E33C86"/>
    <w:rsid w:val="00E34084"/>
    <w:rsid w:val="00E352DC"/>
    <w:rsid w:val="00E35E93"/>
    <w:rsid w:val="00E36300"/>
    <w:rsid w:val="00E36F43"/>
    <w:rsid w:val="00E402AC"/>
    <w:rsid w:val="00E403F0"/>
    <w:rsid w:val="00E4065F"/>
    <w:rsid w:val="00E40D96"/>
    <w:rsid w:val="00E415E2"/>
    <w:rsid w:val="00E42061"/>
    <w:rsid w:val="00E42E14"/>
    <w:rsid w:val="00E43638"/>
    <w:rsid w:val="00E43A9A"/>
    <w:rsid w:val="00E43AD8"/>
    <w:rsid w:val="00E44764"/>
    <w:rsid w:val="00E44C6F"/>
    <w:rsid w:val="00E45453"/>
    <w:rsid w:val="00E45661"/>
    <w:rsid w:val="00E46EB4"/>
    <w:rsid w:val="00E50D9B"/>
    <w:rsid w:val="00E520E6"/>
    <w:rsid w:val="00E52F71"/>
    <w:rsid w:val="00E531FA"/>
    <w:rsid w:val="00E533E9"/>
    <w:rsid w:val="00E5724B"/>
    <w:rsid w:val="00E60D2C"/>
    <w:rsid w:val="00E61731"/>
    <w:rsid w:val="00E6298D"/>
    <w:rsid w:val="00E63527"/>
    <w:rsid w:val="00E63BD7"/>
    <w:rsid w:val="00E65A20"/>
    <w:rsid w:val="00E65FCD"/>
    <w:rsid w:val="00E6640E"/>
    <w:rsid w:val="00E67819"/>
    <w:rsid w:val="00E67D1F"/>
    <w:rsid w:val="00E706CE"/>
    <w:rsid w:val="00E707DD"/>
    <w:rsid w:val="00E72094"/>
    <w:rsid w:val="00E7303D"/>
    <w:rsid w:val="00E7309C"/>
    <w:rsid w:val="00E733F6"/>
    <w:rsid w:val="00E735AB"/>
    <w:rsid w:val="00E73BCB"/>
    <w:rsid w:val="00E74445"/>
    <w:rsid w:val="00E74A0F"/>
    <w:rsid w:val="00E74A7F"/>
    <w:rsid w:val="00E75BA7"/>
    <w:rsid w:val="00E769FF"/>
    <w:rsid w:val="00E77015"/>
    <w:rsid w:val="00E7782B"/>
    <w:rsid w:val="00E77869"/>
    <w:rsid w:val="00E77E50"/>
    <w:rsid w:val="00E8095F"/>
    <w:rsid w:val="00E81018"/>
    <w:rsid w:val="00E812EB"/>
    <w:rsid w:val="00E81625"/>
    <w:rsid w:val="00E817E9"/>
    <w:rsid w:val="00E82A4C"/>
    <w:rsid w:val="00E82C75"/>
    <w:rsid w:val="00E82F51"/>
    <w:rsid w:val="00E83551"/>
    <w:rsid w:val="00E845D4"/>
    <w:rsid w:val="00E852B9"/>
    <w:rsid w:val="00E85C20"/>
    <w:rsid w:val="00E8606E"/>
    <w:rsid w:val="00E87A3D"/>
    <w:rsid w:val="00E87A9E"/>
    <w:rsid w:val="00E924B2"/>
    <w:rsid w:val="00E925CE"/>
    <w:rsid w:val="00E92C8B"/>
    <w:rsid w:val="00E931BD"/>
    <w:rsid w:val="00E93578"/>
    <w:rsid w:val="00E9389A"/>
    <w:rsid w:val="00E93DFA"/>
    <w:rsid w:val="00E94789"/>
    <w:rsid w:val="00E94A2A"/>
    <w:rsid w:val="00E94E1C"/>
    <w:rsid w:val="00E96A05"/>
    <w:rsid w:val="00E96A37"/>
    <w:rsid w:val="00E976D6"/>
    <w:rsid w:val="00E97889"/>
    <w:rsid w:val="00EA00FE"/>
    <w:rsid w:val="00EA070E"/>
    <w:rsid w:val="00EA2827"/>
    <w:rsid w:val="00EA2942"/>
    <w:rsid w:val="00EA29F3"/>
    <w:rsid w:val="00EA2BF9"/>
    <w:rsid w:val="00EA301D"/>
    <w:rsid w:val="00EA389F"/>
    <w:rsid w:val="00EA3C80"/>
    <w:rsid w:val="00EA3F2E"/>
    <w:rsid w:val="00EA7237"/>
    <w:rsid w:val="00EB02E0"/>
    <w:rsid w:val="00EB09C5"/>
    <w:rsid w:val="00EB0F31"/>
    <w:rsid w:val="00EB111C"/>
    <w:rsid w:val="00EB1466"/>
    <w:rsid w:val="00EB2663"/>
    <w:rsid w:val="00EB2FCB"/>
    <w:rsid w:val="00EB35E0"/>
    <w:rsid w:val="00EB4816"/>
    <w:rsid w:val="00EB60CA"/>
    <w:rsid w:val="00EB7CF3"/>
    <w:rsid w:val="00EC2A3E"/>
    <w:rsid w:val="00EC3581"/>
    <w:rsid w:val="00EC3978"/>
    <w:rsid w:val="00EC4708"/>
    <w:rsid w:val="00EC4A8D"/>
    <w:rsid w:val="00EC6738"/>
    <w:rsid w:val="00EC739B"/>
    <w:rsid w:val="00EC74E1"/>
    <w:rsid w:val="00ED0048"/>
    <w:rsid w:val="00ED10A3"/>
    <w:rsid w:val="00ED1378"/>
    <w:rsid w:val="00ED1A1C"/>
    <w:rsid w:val="00ED2DD1"/>
    <w:rsid w:val="00ED3079"/>
    <w:rsid w:val="00ED5AA6"/>
    <w:rsid w:val="00ED5D16"/>
    <w:rsid w:val="00ED7A5E"/>
    <w:rsid w:val="00EE1F53"/>
    <w:rsid w:val="00EE4141"/>
    <w:rsid w:val="00EE44F1"/>
    <w:rsid w:val="00EE51EF"/>
    <w:rsid w:val="00EE589E"/>
    <w:rsid w:val="00EE597F"/>
    <w:rsid w:val="00EE7429"/>
    <w:rsid w:val="00EE7B71"/>
    <w:rsid w:val="00EE7EE9"/>
    <w:rsid w:val="00EF06CB"/>
    <w:rsid w:val="00EF1784"/>
    <w:rsid w:val="00EF237B"/>
    <w:rsid w:val="00EF3701"/>
    <w:rsid w:val="00EF4BA1"/>
    <w:rsid w:val="00EF5D23"/>
    <w:rsid w:val="00EF6700"/>
    <w:rsid w:val="00EF6D64"/>
    <w:rsid w:val="00F00483"/>
    <w:rsid w:val="00F01FF4"/>
    <w:rsid w:val="00F0223F"/>
    <w:rsid w:val="00F026E7"/>
    <w:rsid w:val="00F02E4E"/>
    <w:rsid w:val="00F037C5"/>
    <w:rsid w:val="00F038DD"/>
    <w:rsid w:val="00F0446E"/>
    <w:rsid w:val="00F04CB2"/>
    <w:rsid w:val="00F05BF9"/>
    <w:rsid w:val="00F05F53"/>
    <w:rsid w:val="00F05FF7"/>
    <w:rsid w:val="00F066BB"/>
    <w:rsid w:val="00F06757"/>
    <w:rsid w:val="00F07101"/>
    <w:rsid w:val="00F0743F"/>
    <w:rsid w:val="00F0772C"/>
    <w:rsid w:val="00F10255"/>
    <w:rsid w:val="00F1071F"/>
    <w:rsid w:val="00F10D24"/>
    <w:rsid w:val="00F11AEF"/>
    <w:rsid w:val="00F14C7E"/>
    <w:rsid w:val="00F20738"/>
    <w:rsid w:val="00F20AD3"/>
    <w:rsid w:val="00F20EC9"/>
    <w:rsid w:val="00F210C8"/>
    <w:rsid w:val="00F2225D"/>
    <w:rsid w:val="00F243A9"/>
    <w:rsid w:val="00F24513"/>
    <w:rsid w:val="00F25BA6"/>
    <w:rsid w:val="00F25F26"/>
    <w:rsid w:val="00F27454"/>
    <w:rsid w:val="00F27620"/>
    <w:rsid w:val="00F277B9"/>
    <w:rsid w:val="00F3084F"/>
    <w:rsid w:val="00F31FD4"/>
    <w:rsid w:val="00F323F3"/>
    <w:rsid w:val="00F327A3"/>
    <w:rsid w:val="00F32DD2"/>
    <w:rsid w:val="00F34172"/>
    <w:rsid w:val="00F34CF8"/>
    <w:rsid w:val="00F35124"/>
    <w:rsid w:val="00F364A6"/>
    <w:rsid w:val="00F37142"/>
    <w:rsid w:val="00F37B65"/>
    <w:rsid w:val="00F4160F"/>
    <w:rsid w:val="00F42A1C"/>
    <w:rsid w:val="00F42D52"/>
    <w:rsid w:val="00F453F3"/>
    <w:rsid w:val="00F47946"/>
    <w:rsid w:val="00F47BF1"/>
    <w:rsid w:val="00F47E61"/>
    <w:rsid w:val="00F50799"/>
    <w:rsid w:val="00F50C97"/>
    <w:rsid w:val="00F514F6"/>
    <w:rsid w:val="00F51F05"/>
    <w:rsid w:val="00F52FF3"/>
    <w:rsid w:val="00F53627"/>
    <w:rsid w:val="00F53881"/>
    <w:rsid w:val="00F53FBC"/>
    <w:rsid w:val="00F5403D"/>
    <w:rsid w:val="00F54A22"/>
    <w:rsid w:val="00F55254"/>
    <w:rsid w:val="00F555A2"/>
    <w:rsid w:val="00F55C6A"/>
    <w:rsid w:val="00F567A1"/>
    <w:rsid w:val="00F5693D"/>
    <w:rsid w:val="00F57161"/>
    <w:rsid w:val="00F600BE"/>
    <w:rsid w:val="00F604A6"/>
    <w:rsid w:val="00F6192B"/>
    <w:rsid w:val="00F63D2D"/>
    <w:rsid w:val="00F64330"/>
    <w:rsid w:val="00F64B1A"/>
    <w:rsid w:val="00F6620F"/>
    <w:rsid w:val="00F6797B"/>
    <w:rsid w:val="00F70EBE"/>
    <w:rsid w:val="00F71A96"/>
    <w:rsid w:val="00F73EB8"/>
    <w:rsid w:val="00F757FF"/>
    <w:rsid w:val="00F76485"/>
    <w:rsid w:val="00F76FC6"/>
    <w:rsid w:val="00F770FE"/>
    <w:rsid w:val="00F812D9"/>
    <w:rsid w:val="00F82324"/>
    <w:rsid w:val="00F8274F"/>
    <w:rsid w:val="00F83367"/>
    <w:rsid w:val="00F83FB4"/>
    <w:rsid w:val="00F8446D"/>
    <w:rsid w:val="00F8628C"/>
    <w:rsid w:val="00F901CD"/>
    <w:rsid w:val="00F9052B"/>
    <w:rsid w:val="00F91248"/>
    <w:rsid w:val="00F91F39"/>
    <w:rsid w:val="00F9217F"/>
    <w:rsid w:val="00F929E1"/>
    <w:rsid w:val="00F9313B"/>
    <w:rsid w:val="00F940B1"/>
    <w:rsid w:val="00F94FE5"/>
    <w:rsid w:val="00F95DAF"/>
    <w:rsid w:val="00F960C7"/>
    <w:rsid w:val="00F961D8"/>
    <w:rsid w:val="00F978D1"/>
    <w:rsid w:val="00F97D5F"/>
    <w:rsid w:val="00FA0071"/>
    <w:rsid w:val="00FA29A8"/>
    <w:rsid w:val="00FA2B52"/>
    <w:rsid w:val="00FA370F"/>
    <w:rsid w:val="00FA438F"/>
    <w:rsid w:val="00FA4595"/>
    <w:rsid w:val="00FA6A8B"/>
    <w:rsid w:val="00FA6ACB"/>
    <w:rsid w:val="00FA6FC2"/>
    <w:rsid w:val="00FA730D"/>
    <w:rsid w:val="00FA7B2E"/>
    <w:rsid w:val="00FB14B2"/>
    <w:rsid w:val="00FB517A"/>
    <w:rsid w:val="00FB5266"/>
    <w:rsid w:val="00FB54A6"/>
    <w:rsid w:val="00FB5952"/>
    <w:rsid w:val="00FB5F8C"/>
    <w:rsid w:val="00FB6FC9"/>
    <w:rsid w:val="00FC2080"/>
    <w:rsid w:val="00FC3405"/>
    <w:rsid w:val="00FC3649"/>
    <w:rsid w:val="00FC39D2"/>
    <w:rsid w:val="00FC493F"/>
    <w:rsid w:val="00FC7658"/>
    <w:rsid w:val="00FD16D6"/>
    <w:rsid w:val="00FD16F2"/>
    <w:rsid w:val="00FD33D2"/>
    <w:rsid w:val="00FD542C"/>
    <w:rsid w:val="00FD54D2"/>
    <w:rsid w:val="00FD5D9F"/>
    <w:rsid w:val="00FD6111"/>
    <w:rsid w:val="00FD659E"/>
    <w:rsid w:val="00FE08A4"/>
    <w:rsid w:val="00FE2633"/>
    <w:rsid w:val="00FE2BF6"/>
    <w:rsid w:val="00FE376F"/>
    <w:rsid w:val="00FE39DA"/>
    <w:rsid w:val="00FE4CA2"/>
    <w:rsid w:val="00FE4EA1"/>
    <w:rsid w:val="00FE5436"/>
    <w:rsid w:val="00FE64B8"/>
    <w:rsid w:val="00FE6824"/>
    <w:rsid w:val="00FE6BB7"/>
    <w:rsid w:val="00FF0142"/>
    <w:rsid w:val="00FF01A8"/>
    <w:rsid w:val="00FF03ED"/>
    <w:rsid w:val="00FF08D9"/>
    <w:rsid w:val="00FF0BC7"/>
    <w:rsid w:val="00FF2093"/>
    <w:rsid w:val="00FF26FE"/>
    <w:rsid w:val="00FF2C8D"/>
    <w:rsid w:val="00FF4791"/>
    <w:rsid w:val="00FF554C"/>
    <w:rsid w:val="00FF5718"/>
    <w:rsid w:val="00FF618A"/>
    <w:rsid w:val="00FF66A4"/>
    <w:rsid w:val="00FF6785"/>
    <w:rsid w:val="00FF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9DCC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A50BB"/>
  </w:style>
  <w:style w:type="paragraph" w:styleId="a4">
    <w:name w:val="header"/>
    <w:basedOn w:val="a"/>
    <w:link w:val="Char"/>
    <w:uiPriority w:val="99"/>
    <w:unhideWhenUsed/>
    <w:rsid w:val="009D5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57E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5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57E2"/>
    <w:rPr>
      <w:sz w:val="18"/>
      <w:szCs w:val="18"/>
    </w:rPr>
  </w:style>
  <w:style w:type="paragraph" w:styleId="a6">
    <w:name w:val="List Paragraph"/>
    <w:basedOn w:val="a"/>
    <w:uiPriority w:val="34"/>
    <w:qFormat/>
    <w:rsid w:val="00FF08D9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E27178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unhideWhenUsed/>
    <w:rsid w:val="00C65972"/>
    <w:pPr>
      <w:jc w:val="left"/>
    </w:pPr>
    <w:rPr>
      <w:rFonts w:ascii="Times New Roman" w:hAnsi="Times New Roman" w:cs="Lucida Grande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rsid w:val="00C65972"/>
    <w:rPr>
      <w:rFonts w:ascii="Times New Roman" w:hAnsi="Times New Roman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65972"/>
    <w:rPr>
      <w:rFonts w:ascii="Times New Roman" w:hAnsi="Times New Roman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C65972"/>
    <w:pPr>
      <w:jc w:val="left"/>
    </w:pPr>
    <w:rPr>
      <w:rFonts w:ascii="Times New Roman" w:hAnsi="Times New Roman"/>
      <w:sz w:val="20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C65972"/>
    <w:rPr>
      <w:rFonts w:ascii="Times New Roman" w:hAnsi="Times New Roman"/>
      <w:sz w:val="20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11C31"/>
    <w:rPr>
      <w:b/>
      <w:bCs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A11C31"/>
    <w:rPr>
      <w:rFonts w:ascii="Times New Roman" w:hAnsi="Times New Roman"/>
      <w:b/>
      <w:bCs/>
      <w:sz w:val="20"/>
      <w:szCs w:val="20"/>
    </w:rPr>
  </w:style>
  <w:style w:type="paragraph" w:styleId="ac">
    <w:name w:val="Revision"/>
    <w:hidden/>
    <w:uiPriority w:val="99"/>
    <w:semiHidden/>
    <w:rsid w:val="00B005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A50BB"/>
  </w:style>
  <w:style w:type="paragraph" w:styleId="a4">
    <w:name w:val="header"/>
    <w:basedOn w:val="a"/>
    <w:link w:val="Char"/>
    <w:uiPriority w:val="99"/>
    <w:unhideWhenUsed/>
    <w:rsid w:val="009D5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57E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5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57E2"/>
    <w:rPr>
      <w:sz w:val="18"/>
      <w:szCs w:val="18"/>
    </w:rPr>
  </w:style>
  <w:style w:type="paragraph" w:styleId="a6">
    <w:name w:val="List Paragraph"/>
    <w:basedOn w:val="a"/>
    <w:uiPriority w:val="34"/>
    <w:qFormat/>
    <w:rsid w:val="00FF08D9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E27178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unhideWhenUsed/>
    <w:rsid w:val="00C65972"/>
    <w:pPr>
      <w:jc w:val="left"/>
    </w:pPr>
    <w:rPr>
      <w:rFonts w:ascii="Times New Roman" w:hAnsi="Times New Roman" w:cs="Lucida Grande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rsid w:val="00C65972"/>
    <w:rPr>
      <w:rFonts w:ascii="Times New Roman" w:hAnsi="Times New Roman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65972"/>
    <w:rPr>
      <w:rFonts w:ascii="Times New Roman" w:hAnsi="Times New Roman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C65972"/>
    <w:pPr>
      <w:jc w:val="left"/>
    </w:pPr>
    <w:rPr>
      <w:rFonts w:ascii="Times New Roman" w:hAnsi="Times New Roman"/>
      <w:sz w:val="20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C65972"/>
    <w:rPr>
      <w:rFonts w:ascii="Times New Roman" w:hAnsi="Times New Roman"/>
      <w:sz w:val="20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11C31"/>
    <w:rPr>
      <w:b/>
      <w:bCs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A11C31"/>
    <w:rPr>
      <w:rFonts w:ascii="Times New Roman" w:hAnsi="Times New Roman"/>
      <w:b/>
      <w:bCs/>
      <w:sz w:val="20"/>
      <w:szCs w:val="20"/>
    </w:rPr>
  </w:style>
  <w:style w:type="paragraph" w:styleId="ac">
    <w:name w:val="Revision"/>
    <w:hidden/>
    <w:uiPriority w:val="99"/>
    <w:semiHidden/>
    <w:rsid w:val="00B00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8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02707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1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B0431-0751-4201-9F3F-5158A3B4A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-Ya</dc:creator>
  <cp:lastModifiedBy>Liumeiya</cp:lastModifiedBy>
  <cp:revision>5</cp:revision>
  <dcterms:created xsi:type="dcterms:W3CDTF">2019-03-26T07:59:00Z</dcterms:created>
  <dcterms:modified xsi:type="dcterms:W3CDTF">2019-06-10T01:49:00Z</dcterms:modified>
</cp:coreProperties>
</file>